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A91E0" w14:textId="71B14D0B" w:rsidR="00512971" w:rsidRPr="006756C7" w:rsidRDefault="007A385E">
      <w:pPr>
        <w:rPr>
          <w:rFonts w:ascii="Arial" w:hAnsi="Arial" w:cs="Arial"/>
          <w:sz w:val="20"/>
          <w:szCs w:val="20"/>
        </w:rPr>
      </w:pPr>
      <w:r w:rsidRPr="006756C7">
        <w:rPr>
          <w:rFonts w:ascii="Arial" w:hAnsi="Arial" w:cs="Arial"/>
          <w:b/>
          <w:bCs/>
          <w:sz w:val="20"/>
          <w:szCs w:val="20"/>
        </w:rPr>
        <w:t>Supplemental Table S2.</w:t>
      </w:r>
      <w:r w:rsidRPr="006756C7">
        <w:rPr>
          <w:rFonts w:ascii="Arial" w:hAnsi="Arial" w:cs="Arial"/>
          <w:sz w:val="20"/>
          <w:szCs w:val="20"/>
        </w:rPr>
        <w:t xml:space="preserve"> Details on the </w:t>
      </w:r>
      <w:r w:rsidR="00FA3A3F" w:rsidRPr="006756C7">
        <w:rPr>
          <w:rFonts w:ascii="Arial" w:hAnsi="Arial" w:cs="Arial"/>
          <w:sz w:val="20"/>
          <w:szCs w:val="20"/>
        </w:rPr>
        <w:t>Operationalization</w:t>
      </w:r>
      <w:r w:rsidRPr="006756C7">
        <w:rPr>
          <w:rFonts w:ascii="Arial" w:hAnsi="Arial" w:cs="Arial"/>
          <w:sz w:val="20"/>
          <w:szCs w:val="20"/>
        </w:rPr>
        <w:t xml:space="preserve"> of </w:t>
      </w:r>
      <w:r w:rsidR="00FA3A3F" w:rsidRPr="006756C7">
        <w:rPr>
          <w:rFonts w:ascii="Arial" w:hAnsi="Arial" w:cs="Arial"/>
          <w:sz w:val="20"/>
          <w:szCs w:val="20"/>
        </w:rPr>
        <w:t>V</w:t>
      </w:r>
      <w:r w:rsidRPr="006756C7">
        <w:rPr>
          <w:rFonts w:ascii="Arial" w:hAnsi="Arial" w:cs="Arial"/>
          <w:sz w:val="20"/>
          <w:szCs w:val="20"/>
        </w:rPr>
        <w:t xml:space="preserve">ariables </w:t>
      </w:r>
      <w:r w:rsidR="00FA3A3F" w:rsidRPr="006756C7">
        <w:rPr>
          <w:rFonts w:ascii="Arial" w:hAnsi="Arial" w:cs="Arial"/>
          <w:sz w:val="20"/>
          <w:szCs w:val="20"/>
        </w:rPr>
        <w:t>U</w:t>
      </w:r>
      <w:r w:rsidRPr="006756C7">
        <w:rPr>
          <w:rFonts w:ascii="Arial" w:hAnsi="Arial" w:cs="Arial"/>
          <w:sz w:val="20"/>
          <w:szCs w:val="20"/>
        </w:rPr>
        <w:t xml:space="preserve">sed in the </w:t>
      </w:r>
      <w:r w:rsidR="00FA3A3F" w:rsidRPr="006756C7">
        <w:rPr>
          <w:rFonts w:ascii="Arial" w:hAnsi="Arial" w:cs="Arial"/>
          <w:sz w:val="20"/>
          <w:szCs w:val="20"/>
        </w:rPr>
        <w:t>A</w:t>
      </w:r>
      <w:r w:rsidRPr="006756C7">
        <w:rPr>
          <w:rFonts w:ascii="Arial" w:hAnsi="Arial" w:cs="Arial"/>
          <w:sz w:val="20"/>
          <w:szCs w:val="20"/>
        </w:rPr>
        <w:t xml:space="preserve">nalysis and </w:t>
      </w:r>
      <w:r w:rsidR="00FA3A3F" w:rsidRPr="006756C7">
        <w:rPr>
          <w:rFonts w:ascii="Arial" w:hAnsi="Arial" w:cs="Arial"/>
          <w:sz w:val="20"/>
          <w:szCs w:val="20"/>
        </w:rPr>
        <w:t>M</w:t>
      </w:r>
      <w:r w:rsidRPr="006756C7">
        <w:rPr>
          <w:rFonts w:ascii="Arial" w:hAnsi="Arial" w:cs="Arial"/>
          <w:sz w:val="20"/>
          <w:szCs w:val="20"/>
        </w:rPr>
        <w:t xml:space="preserve">issing </w:t>
      </w:r>
      <w:r w:rsidR="00FA3A3F" w:rsidRPr="006756C7">
        <w:rPr>
          <w:rFonts w:ascii="Arial" w:hAnsi="Arial" w:cs="Arial"/>
          <w:sz w:val="20"/>
          <w:szCs w:val="20"/>
        </w:rPr>
        <w:t xml:space="preserve">Data Information 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070"/>
        <w:gridCol w:w="1557"/>
        <w:gridCol w:w="3231"/>
        <w:gridCol w:w="2917"/>
        <w:gridCol w:w="2430"/>
        <w:gridCol w:w="1110"/>
      </w:tblGrid>
      <w:tr w:rsidR="00DA3C7C" w14:paraId="40A01401" w14:textId="0C70B8C1" w:rsidTr="00A661C8">
        <w:trPr>
          <w:trHeight w:val="569"/>
        </w:trPr>
        <w:tc>
          <w:tcPr>
            <w:tcW w:w="2070" w:type="dxa"/>
          </w:tcPr>
          <w:p w14:paraId="342785D7" w14:textId="576ADCE8" w:rsidR="00315385" w:rsidRPr="00590B9E" w:rsidRDefault="00315385">
            <w:pPr>
              <w:rPr>
                <w:rFonts w:ascii="Arial" w:hAnsi="Arial" w:cs="Arial"/>
                <w:b/>
                <w:bCs/>
              </w:rPr>
            </w:pPr>
            <w:r w:rsidRPr="00590B9E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557" w:type="dxa"/>
          </w:tcPr>
          <w:p w14:paraId="0392B0AB" w14:textId="064C3204" w:rsidR="00315385" w:rsidRPr="00590B9E" w:rsidRDefault="00315385">
            <w:pPr>
              <w:rPr>
                <w:rFonts w:ascii="Arial" w:hAnsi="Arial" w:cs="Arial"/>
                <w:b/>
                <w:bCs/>
              </w:rPr>
            </w:pPr>
            <w:r w:rsidRPr="00590B9E">
              <w:rPr>
                <w:rFonts w:ascii="Arial" w:hAnsi="Arial" w:cs="Arial"/>
                <w:b/>
                <w:bCs/>
              </w:rPr>
              <w:t>Variable name in NSDUH:</w:t>
            </w:r>
          </w:p>
        </w:tc>
        <w:tc>
          <w:tcPr>
            <w:tcW w:w="3231" w:type="dxa"/>
          </w:tcPr>
          <w:p w14:paraId="2D904ED6" w14:textId="70CD0EF2" w:rsidR="00315385" w:rsidRPr="00590B9E" w:rsidRDefault="000826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fined as/</w:t>
            </w:r>
            <w:r w:rsidR="00315385" w:rsidRPr="00590B9E">
              <w:rPr>
                <w:rFonts w:ascii="Arial" w:hAnsi="Arial" w:cs="Arial"/>
                <w:b/>
                <w:bCs/>
              </w:rPr>
              <w:t>Label:</w:t>
            </w:r>
          </w:p>
        </w:tc>
        <w:tc>
          <w:tcPr>
            <w:tcW w:w="2917" w:type="dxa"/>
          </w:tcPr>
          <w:p w14:paraId="142D42DC" w14:textId="782F7CA5" w:rsidR="00315385" w:rsidRPr="00590B9E" w:rsidRDefault="000826A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ded in </w:t>
            </w:r>
            <w:r w:rsidR="003F58E1">
              <w:rPr>
                <w:rFonts w:ascii="Arial" w:hAnsi="Arial" w:cs="Arial"/>
                <w:b/>
                <w:bCs/>
              </w:rPr>
              <w:t xml:space="preserve">the </w:t>
            </w:r>
            <w:r>
              <w:rPr>
                <w:rFonts w:ascii="Arial" w:hAnsi="Arial" w:cs="Arial"/>
                <w:b/>
                <w:bCs/>
              </w:rPr>
              <w:t>NSDUH codebook as:</w:t>
            </w:r>
          </w:p>
        </w:tc>
        <w:tc>
          <w:tcPr>
            <w:tcW w:w="2430" w:type="dxa"/>
          </w:tcPr>
          <w:p w14:paraId="276AA09B" w14:textId="3672ABE6" w:rsidR="00315385" w:rsidRPr="00590B9E" w:rsidRDefault="00555DC9">
            <w:pPr>
              <w:rPr>
                <w:rFonts w:ascii="Arial" w:hAnsi="Arial" w:cs="Arial"/>
                <w:b/>
                <w:bCs/>
              </w:rPr>
            </w:pPr>
            <w:r w:rsidRPr="00590B9E">
              <w:rPr>
                <w:rFonts w:ascii="Arial" w:hAnsi="Arial" w:cs="Arial"/>
                <w:b/>
                <w:bCs/>
              </w:rPr>
              <w:t>Re-c</w:t>
            </w:r>
            <w:r w:rsidR="00315385" w:rsidRPr="00590B9E">
              <w:rPr>
                <w:rFonts w:ascii="Arial" w:hAnsi="Arial" w:cs="Arial"/>
                <w:b/>
                <w:bCs/>
              </w:rPr>
              <w:t xml:space="preserve">oded </w:t>
            </w:r>
            <w:r w:rsidR="000826A0">
              <w:rPr>
                <w:rFonts w:ascii="Arial" w:hAnsi="Arial" w:cs="Arial"/>
                <w:b/>
                <w:bCs/>
              </w:rPr>
              <w:t xml:space="preserve">in our analysis </w:t>
            </w:r>
            <w:r w:rsidR="00315385" w:rsidRPr="00590B9E">
              <w:rPr>
                <w:rFonts w:ascii="Arial" w:hAnsi="Arial" w:cs="Arial"/>
                <w:b/>
                <w:bCs/>
              </w:rPr>
              <w:t>as:</w:t>
            </w:r>
          </w:p>
        </w:tc>
        <w:tc>
          <w:tcPr>
            <w:tcW w:w="1110" w:type="dxa"/>
          </w:tcPr>
          <w:p w14:paraId="5B6C884C" w14:textId="65DDE137" w:rsidR="00315385" w:rsidRPr="00590B9E" w:rsidRDefault="00315385" w:rsidP="00315385">
            <w:pPr>
              <w:jc w:val="center"/>
              <w:rPr>
                <w:rFonts w:ascii="Arial" w:hAnsi="Arial" w:cs="Arial"/>
                <w:b/>
                <w:bCs/>
              </w:rPr>
            </w:pPr>
            <w:r w:rsidRPr="00590B9E">
              <w:rPr>
                <w:rFonts w:ascii="Arial" w:hAnsi="Arial" w:cs="Arial"/>
                <w:b/>
                <w:bCs/>
              </w:rPr>
              <w:t>Missing data (%)</w:t>
            </w:r>
          </w:p>
        </w:tc>
      </w:tr>
      <w:tr w:rsidR="001B02AE" w:rsidRPr="0045056F" w14:paraId="1C6E0579" w14:textId="61A866C4" w:rsidTr="00A661C8">
        <w:trPr>
          <w:trHeight w:val="1423"/>
        </w:trPr>
        <w:tc>
          <w:tcPr>
            <w:tcW w:w="2070" w:type="dxa"/>
          </w:tcPr>
          <w:p w14:paraId="612D936E" w14:textId="4EC476C0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Age </w:t>
            </w:r>
          </w:p>
        </w:tc>
        <w:tc>
          <w:tcPr>
            <w:tcW w:w="1557" w:type="dxa"/>
          </w:tcPr>
          <w:p w14:paraId="582C3EF5" w14:textId="11547CFE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CATAG3</w:t>
            </w:r>
          </w:p>
        </w:tc>
        <w:tc>
          <w:tcPr>
            <w:tcW w:w="3231" w:type="dxa"/>
          </w:tcPr>
          <w:p w14:paraId="3478199E" w14:textId="7C424352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RC-AGE CATEGORY RECODE (5-LEVELS)</w:t>
            </w:r>
          </w:p>
        </w:tc>
        <w:tc>
          <w:tcPr>
            <w:tcW w:w="2917" w:type="dxa"/>
          </w:tcPr>
          <w:p w14:paraId="3D5A9842" w14:textId="77777777" w:rsidR="00802B22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1 = 12-17 Years Old</w:t>
            </w:r>
          </w:p>
          <w:p w14:paraId="578FE1F5" w14:textId="77777777" w:rsidR="00802B22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2= 18-25 Years Old</w:t>
            </w:r>
          </w:p>
          <w:p w14:paraId="45DC66DE" w14:textId="77777777" w:rsidR="00802B22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3= 26-34 Years Old</w:t>
            </w:r>
          </w:p>
          <w:p w14:paraId="33633DF2" w14:textId="77777777" w:rsidR="00802B22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4= 35-49 Years old</w:t>
            </w:r>
          </w:p>
          <w:p w14:paraId="7E7B895A" w14:textId="014C4AF4" w:rsidR="00315385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5= 50 or Older</w:t>
            </w:r>
          </w:p>
        </w:tc>
        <w:tc>
          <w:tcPr>
            <w:tcW w:w="2430" w:type="dxa"/>
          </w:tcPr>
          <w:p w14:paraId="2F03A2D0" w14:textId="77777777" w:rsidR="00062534" w:rsidRPr="00590B9E" w:rsidRDefault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  <w:r w:rsidR="00062534" w:rsidRP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451426C" w14:textId="68981FAA" w:rsidR="00315385" w:rsidRPr="00590B9E" w:rsidRDefault="00062534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(Sample restricted to 18 years and older)</w:t>
            </w:r>
          </w:p>
        </w:tc>
        <w:tc>
          <w:tcPr>
            <w:tcW w:w="1110" w:type="dxa"/>
          </w:tcPr>
          <w:p w14:paraId="147B4D57" w14:textId="0C15F185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70291E99" w14:textId="333187D9" w:rsidTr="00A661C8">
        <w:trPr>
          <w:trHeight w:val="854"/>
        </w:trPr>
        <w:tc>
          <w:tcPr>
            <w:tcW w:w="2070" w:type="dxa"/>
          </w:tcPr>
          <w:p w14:paraId="28C2A25B" w14:textId="3ED1544F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57" w:type="dxa"/>
          </w:tcPr>
          <w:p w14:paraId="43D4BD70" w14:textId="1CB95820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IRSEX</w:t>
            </w:r>
          </w:p>
        </w:tc>
        <w:tc>
          <w:tcPr>
            <w:tcW w:w="3231" w:type="dxa"/>
          </w:tcPr>
          <w:p w14:paraId="53743A4B" w14:textId="68BEFBC5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IMPUTATION REVISED GENDER</w:t>
            </w:r>
          </w:p>
        </w:tc>
        <w:tc>
          <w:tcPr>
            <w:tcW w:w="2917" w:type="dxa"/>
          </w:tcPr>
          <w:p w14:paraId="49BCC6E3" w14:textId="77777777" w:rsidR="00802B22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1= Male</w:t>
            </w:r>
          </w:p>
          <w:p w14:paraId="2CED2976" w14:textId="6A26CDE0" w:rsidR="00315385" w:rsidRPr="00590B9E" w:rsidRDefault="00802B22" w:rsidP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2= Female</w:t>
            </w:r>
          </w:p>
        </w:tc>
        <w:tc>
          <w:tcPr>
            <w:tcW w:w="2430" w:type="dxa"/>
          </w:tcPr>
          <w:p w14:paraId="215C6205" w14:textId="7B6EBF95" w:rsidR="00315385" w:rsidRPr="00590B9E" w:rsidRDefault="00802B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0E3566AD" w14:textId="40DF3C6E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32F370EC" w14:textId="7C9E23D8" w:rsidTr="00A661C8">
        <w:trPr>
          <w:trHeight w:val="267"/>
        </w:trPr>
        <w:tc>
          <w:tcPr>
            <w:tcW w:w="2070" w:type="dxa"/>
          </w:tcPr>
          <w:p w14:paraId="5366DAE8" w14:textId="15CDF4F2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557" w:type="dxa"/>
          </w:tcPr>
          <w:p w14:paraId="7487CA0A" w14:textId="5A930F9B" w:rsidR="00315385" w:rsidRPr="00590B9E" w:rsidRDefault="00235D1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EWRACE2</w:t>
            </w:r>
          </w:p>
        </w:tc>
        <w:tc>
          <w:tcPr>
            <w:tcW w:w="3231" w:type="dxa"/>
          </w:tcPr>
          <w:p w14:paraId="185EE895" w14:textId="2C4CD634" w:rsidR="00315385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 RC-RACE/HISPANICITY RECODE (7 LEVELS) </w:t>
            </w:r>
          </w:p>
        </w:tc>
        <w:tc>
          <w:tcPr>
            <w:tcW w:w="2917" w:type="dxa"/>
          </w:tcPr>
          <w:p w14:paraId="5C2FF967" w14:textId="57B1F5DC" w:rsidR="00315385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= 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590B9E">
              <w:rPr>
                <w:rFonts w:ascii="Arial" w:hAnsi="Arial" w:cs="Arial"/>
                <w:sz w:val="18"/>
                <w:szCs w:val="18"/>
              </w:rPr>
              <w:t>-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Hisp</w:t>
            </w:r>
            <w:r w:rsidR="00590B9E">
              <w:rPr>
                <w:rFonts w:ascii="Arial" w:hAnsi="Arial" w:cs="Arial"/>
                <w:sz w:val="18"/>
                <w:szCs w:val="18"/>
              </w:rPr>
              <w:t>anic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White</w:t>
            </w:r>
          </w:p>
          <w:p w14:paraId="4ED38FCD" w14:textId="0406236D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2=</w:t>
            </w:r>
            <w:r w:rsid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590B9E">
              <w:rPr>
                <w:rFonts w:ascii="Arial" w:hAnsi="Arial" w:cs="Arial"/>
                <w:sz w:val="18"/>
                <w:szCs w:val="18"/>
              </w:rPr>
              <w:t>-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Hisp</w:t>
            </w:r>
            <w:r w:rsidR="00590B9E">
              <w:rPr>
                <w:rFonts w:ascii="Arial" w:hAnsi="Arial" w:cs="Arial"/>
                <w:sz w:val="18"/>
                <w:szCs w:val="18"/>
              </w:rPr>
              <w:t>anic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 xml:space="preserve"> White</w:t>
            </w:r>
            <w:r w:rsid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0B9E">
              <w:rPr>
                <w:rFonts w:ascii="Arial" w:hAnsi="Arial" w:cs="Arial"/>
                <w:sz w:val="18"/>
                <w:szCs w:val="18"/>
              </w:rPr>
              <w:t>Black/Afr</w:t>
            </w:r>
            <w:r w:rsidR="00590B9E">
              <w:rPr>
                <w:rFonts w:ascii="Arial" w:hAnsi="Arial" w:cs="Arial"/>
                <w:sz w:val="18"/>
                <w:szCs w:val="18"/>
              </w:rPr>
              <w:t>ican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Am</w:t>
            </w:r>
            <w:r w:rsidR="00590B9E">
              <w:rPr>
                <w:rFonts w:ascii="Arial" w:hAnsi="Arial" w:cs="Arial"/>
                <w:sz w:val="18"/>
                <w:szCs w:val="18"/>
              </w:rPr>
              <w:t>erican</w:t>
            </w:r>
          </w:p>
          <w:p w14:paraId="43381936" w14:textId="57BB96BB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3= 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3F58E1">
              <w:rPr>
                <w:rFonts w:ascii="Arial" w:hAnsi="Arial" w:cs="Arial"/>
                <w:sz w:val="18"/>
                <w:szCs w:val="18"/>
              </w:rPr>
              <w:t>-Hispanic</w:t>
            </w:r>
            <w:r w:rsid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0B9E">
              <w:rPr>
                <w:rFonts w:ascii="Arial" w:hAnsi="Arial" w:cs="Arial"/>
                <w:sz w:val="18"/>
                <w:szCs w:val="18"/>
              </w:rPr>
              <w:t>Native Am</w:t>
            </w:r>
            <w:r w:rsidR="00590B9E">
              <w:rPr>
                <w:rFonts w:ascii="Arial" w:hAnsi="Arial" w:cs="Arial"/>
                <w:sz w:val="18"/>
                <w:szCs w:val="18"/>
              </w:rPr>
              <w:t>erican</w:t>
            </w:r>
            <w:r w:rsidRPr="00590B9E">
              <w:rPr>
                <w:rFonts w:ascii="Arial" w:hAnsi="Arial" w:cs="Arial"/>
                <w:sz w:val="18"/>
                <w:szCs w:val="18"/>
              </w:rPr>
              <w:t>/AK Native</w:t>
            </w:r>
          </w:p>
          <w:p w14:paraId="7A11445C" w14:textId="1381898E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4= 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3F58E1">
              <w:rPr>
                <w:rFonts w:ascii="Arial" w:hAnsi="Arial" w:cs="Arial"/>
                <w:sz w:val="18"/>
                <w:szCs w:val="18"/>
              </w:rPr>
              <w:t>-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Hisp</w:t>
            </w:r>
            <w:r w:rsidR="003F58E1">
              <w:rPr>
                <w:rFonts w:ascii="Arial" w:hAnsi="Arial" w:cs="Arial"/>
                <w:sz w:val="18"/>
                <w:szCs w:val="18"/>
              </w:rPr>
              <w:t>anic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Native HI/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Other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F58E1">
              <w:rPr>
                <w:rFonts w:ascii="Arial" w:hAnsi="Arial" w:cs="Arial"/>
                <w:sz w:val="18"/>
                <w:szCs w:val="18"/>
              </w:rPr>
              <w:t xml:space="preserve">Pacific </w:t>
            </w:r>
            <w:r w:rsidRPr="00590B9E">
              <w:rPr>
                <w:rFonts w:ascii="Arial" w:hAnsi="Arial" w:cs="Arial"/>
                <w:sz w:val="18"/>
                <w:szCs w:val="18"/>
              </w:rPr>
              <w:t>Isl</w:t>
            </w:r>
            <w:r w:rsidR="003F58E1">
              <w:rPr>
                <w:rFonts w:ascii="Arial" w:hAnsi="Arial" w:cs="Arial"/>
                <w:sz w:val="18"/>
                <w:szCs w:val="18"/>
              </w:rPr>
              <w:t>anders</w:t>
            </w:r>
          </w:p>
          <w:p w14:paraId="2752B348" w14:textId="606D77D3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5= 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Non-Hisp</w:t>
            </w:r>
            <w:r w:rsidR="003F58E1">
              <w:rPr>
                <w:rFonts w:ascii="Arial" w:hAnsi="Arial" w:cs="Arial"/>
                <w:sz w:val="18"/>
                <w:szCs w:val="18"/>
              </w:rPr>
              <w:t>anic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Asian</w:t>
            </w:r>
          </w:p>
          <w:p w14:paraId="1B26F8D8" w14:textId="571FC0AC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6= 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3F58E1">
              <w:rPr>
                <w:rFonts w:ascii="Arial" w:hAnsi="Arial" w:cs="Arial"/>
                <w:sz w:val="18"/>
                <w:szCs w:val="18"/>
              </w:rPr>
              <w:t>-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Hisp</w:t>
            </w:r>
            <w:r w:rsidR="003F58E1">
              <w:rPr>
                <w:rFonts w:ascii="Arial" w:hAnsi="Arial" w:cs="Arial"/>
                <w:sz w:val="18"/>
                <w:szCs w:val="18"/>
              </w:rPr>
              <w:t>anic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more than one race</w:t>
            </w:r>
          </w:p>
          <w:p w14:paraId="0C0D54DA" w14:textId="431CE1D2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7= Hispanic</w:t>
            </w:r>
          </w:p>
        </w:tc>
        <w:tc>
          <w:tcPr>
            <w:tcW w:w="2430" w:type="dxa"/>
          </w:tcPr>
          <w:p w14:paraId="4819E3C4" w14:textId="7107FF36" w:rsidR="00315385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= 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590B9E">
              <w:rPr>
                <w:rFonts w:ascii="Arial" w:hAnsi="Arial" w:cs="Arial"/>
                <w:sz w:val="18"/>
                <w:szCs w:val="18"/>
              </w:rPr>
              <w:t>-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>Hisp</w:t>
            </w:r>
            <w:r w:rsidR="00590B9E">
              <w:rPr>
                <w:rFonts w:ascii="Arial" w:hAnsi="Arial" w:cs="Arial"/>
                <w:sz w:val="18"/>
                <w:szCs w:val="18"/>
              </w:rPr>
              <w:t>anic</w:t>
            </w:r>
            <w:r w:rsidR="00590B9E" w:rsidRPr="00590B9E">
              <w:rPr>
                <w:rFonts w:ascii="Arial" w:hAnsi="Arial" w:cs="Arial"/>
                <w:sz w:val="18"/>
                <w:szCs w:val="18"/>
              </w:rPr>
              <w:t xml:space="preserve"> White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22FE1C6" w14:textId="25DCD2EC" w:rsidR="003537FE" w:rsidRPr="00590B9E" w:rsidRDefault="003537FE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2= </w:t>
            </w:r>
            <w:r w:rsidR="003F58E1" w:rsidRPr="00590B9E">
              <w:rPr>
                <w:rFonts w:ascii="Arial" w:hAnsi="Arial" w:cs="Arial"/>
                <w:sz w:val="18"/>
                <w:szCs w:val="18"/>
              </w:rPr>
              <w:t>Non</w:t>
            </w:r>
            <w:r w:rsidR="003F58E1">
              <w:rPr>
                <w:rFonts w:ascii="Arial" w:hAnsi="Arial" w:cs="Arial"/>
                <w:sz w:val="18"/>
                <w:szCs w:val="18"/>
              </w:rPr>
              <w:t>-Hispanic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0654" w:rsidRPr="00590B9E">
              <w:rPr>
                <w:rFonts w:ascii="Arial" w:hAnsi="Arial" w:cs="Arial"/>
                <w:sz w:val="18"/>
                <w:szCs w:val="18"/>
              </w:rPr>
              <w:t>Black/Afr</w:t>
            </w:r>
            <w:r w:rsidR="00590B9E">
              <w:rPr>
                <w:rFonts w:ascii="Arial" w:hAnsi="Arial" w:cs="Arial"/>
                <w:sz w:val="18"/>
                <w:szCs w:val="18"/>
              </w:rPr>
              <w:t xml:space="preserve">ican </w:t>
            </w:r>
            <w:r w:rsidR="006F0654" w:rsidRPr="00590B9E">
              <w:rPr>
                <w:rFonts w:ascii="Arial" w:hAnsi="Arial" w:cs="Arial"/>
                <w:sz w:val="18"/>
                <w:szCs w:val="18"/>
              </w:rPr>
              <w:t>Am</w:t>
            </w:r>
            <w:r w:rsidR="00590B9E">
              <w:rPr>
                <w:rFonts w:ascii="Arial" w:hAnsi="Arial" w:cs="Arial"/>
                <w:sz w:val="18"/>
                <w:szCs w:val="18"/>
              </w:rPr>
              <w:t>erican</w:t>
            </w:r>
          </w:p>
          <w:p w14:paraId="67C17224" w14:textId="77777777" w:rsidR="006F0654" w:rsidRPr="00590B9E" w:rsidRDefault="006F0654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3= Hispanic</w:t>
            </w:r>
          </w:p>
          <w:p w14:paraId="767CF5ED" w14:textId="79D6D26C" w:rsidR="006F0654" w:rsidRPr="00590B9E" w:rsidRDefault="006F0654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4= Non-Hispanic Others </w:t>
            </w:r>
            <w:r w:rsidR="00505E89">
              <w:rPr>
                <w:rFonts w:ascii="Arial" w:hAnsi="Arial" w:cs="Arial"/>
                <w:sz w:val="18"/>
                <w:szCs w:val="18"/>
              </w:rPr>
              <w:t xml:space="preserve">(Included </w:t>
            </w:r>
            <w:r w:rsidR="003F58E1">
              <w:rPr>
                <w:rFonts w:ascii="Arial" w:hAnsi="Arial" w:cs="Arial"/>
                <w:sz w:val="18"/>
                <w:szCs w:val="18"/>
              </w:rPr>
              <w:t>Non-Hispanic</w:t>
            </w:r>
            <w:r w:rsidR="00505E89" w:rsidRPr="00505E89">
              <w:rPr>
                <w:rFonts w:ascii="Arial" w:hAnsi="Arial" w:cs="Arial"/>
                <w:sz w:val="18"/>
                <w:szCs w:val="18"/>
              </w:rPr>
              <w:t xml:space="preserve"> Native </w:t>
            </w:r>
            <w:r w:rsidR="003F58E1">
              <w:rPr>
                <w:rFonts w:ascii="Arial" w:hAnsi="Arial" w:cs="Arial"/>
                <w:sz w:val="18"/>
                <w:szCs w:val="18"/>
              </w:rPr>
              <w:t>American</w:t>
            </w:r>
            <w:r w:rsidR="00505E89" w:rsidRPr="00505E89">
              <w:rPr>
                <w:rFonts w:ascii="Arial" w:hAnsi="Arial" w:cs="Arial"/>
                <w:sz w:val="18"/>
                <w:szCs w:val="18"/>
              </w:rPr>
              <w:t>/AK Native</w:t>
            </w:r>
            <w:r w:rsidR="00505E8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F58E1">
              <w:rPr>
                <w:rFonts w:ascii="Arial" w:hAnsi="Arial" w:cs="Arial"/>
                <w:sz w:val="18"/>
                <w:szCs w:val="18"/>
              </w:rPr>
              <w:t>Non-Hispanic</w:t>
            </w:r>
            <w:r w:rsidR="00505E89" w:rsidRPr="00505E89">
              <w:rPr>
                <w:rFonts w:ascii="Arial" w:hAnsi="Arial" w:cs="Arial"/>
                <w:sz w:val="18"/>
                <w:szCs w:val="18"/>
              </w:rPr>
              <w:t xml:space="preserve"> Asian</w:t>
            </w:r>
            <w:r w:rsidR="00505E89">
              <w:rPr>
                <w:rFonts w:ascii="Arial" w:hAnsi="Arial" w:cs="Arial"/>
                <w:sz w:val="18"/>
                <w:szCs w:val="18"/>
              </w:rPr>
              <w:t xml:space="preserve">, and </w:t>
            </w:r>
            <w:r w:rsidR="003F58E1">
              <w:rPr>
                <w:rFonts w:ascii="Arial" w:hAnsi="Arial" w:cs="Arial"/>
                <w:sz w:val="18"/>
                <w:szCs w:val="18"/>
              </w:rPr>
              <w:t>Non-Hispanic</w:t>
            </w:r>
            <w:r w:rsidR="00505E89" w:rsidRPr="00505E89">
              <w:rPr>
                <w:rFonts w:ascii="Arial" w:hAnsi="Arial" w:cs="Arial"/>
                <w:sz w:val="18"/>
                <w:szCs w:val="18"/>
              </w:rPr>
              <w:t xml:space="preserve"> more than one race</w:t>
            </w:r>
            <w:r w:rsidR="00505E8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10" w:type="dxa"/>
          </w:tcPr>
          <w:p w14:paraId="59D2215C" w14:textId="224BA101" w:rsidR="00315385" w:rsidRPr="00590B9E" w:rsidRDefault="00555DC9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20058A0E" w14:textId="15C151A2" w:rsidTr="00A661C8">
        <w:trPr>
          <w:trHeight w:val="284"/>
        </w:trPr>
        <w:tc>
          <w:tcPr>
            <w:tcW w:w="2070" w:type="dxa"/>
          </w:tcPr>
          <w:p w14:paraId="40D6579E" w14:textId="47374465" w:rsidR="00315385" w:rsidRPr="00590B9E" w:rsidRDefault="00FA3A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amily </w:t>
            </w:r>
            <w:r w:rsidR="00315385" w:rsidRPr="00590B9E">
              <w:rPr>
                <w:rFonts w:ascii="Arial" w:hAnsi="Arial" w:cs="Arial"/>
                <w:sz w:val="18"/>
                <w:szCs w:val="18"/>
              </w:rPr>
              <w:t>Income</w:t>
            </w:r>
          </w:p>
        </w:tc>
        <w:tc>
          <w:tcPr>
            <w:tcW w:w="1557" w:type="dxa"/>
          </w:tcPr>
          <w:p w14:paraId="403FCFE5" w14:textId="3B2D478C" w:rsidR="00315385" w:rsidRPr="00590B9E" w:rsidRDefault="000978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INCOME</w:t>
            </w:r>
          </w:p>
        </w:tc>
        <w:tc>
          <w:tcPr>
            <w:tcW w:w="3231" w:type="dxa"/>
          </w:tcPr>
          <w:p w14:paraId="6B176CF0" w14:textId="15FB3B70" w:rsidR="00315385" w:rsidRPr="00590B9E" w:rsidRDefault="00097822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RC</w:t>
            </w:r>
            <w:r w:rsidR="00926E67" w:rsidRPr="00590B9E">
              <w:rPr>
                <w:rFonts w:ascii="Arial" w:hAnsi="Arial" w:cs="Arial"/>
                <w:sz w:val="18"/>
                <w:szCs w:val="18"/>
              </w:rPr>
              <w:t>-TOTAL FAMILY INCOME</w:t>
            </w:r>
          </w:p>
        </w:tc>
        <w:tc>
          <w:tcPr>
            <w:tcW w:w="2917" w:type="dxa"/>
          </w:tcPr>
          <w:p w14:paraId="4521EC86" w14:textId="77777777" w:rsidR="00315385" w:rsidRPr="00590B9E" w:rsidRDefault="00926E6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1= Less than $ 20,000</w:t>
            </w:r>
          </w:p>
          <w:p w14:paraId="51BA3F60" w14:textId="77777777" w:rsidR="00926E67" w:rsidRPr="00590B9E" w:rsidRDefault="00926E6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2=</w:t>
            </w:r>
            <w:r w:rsidR="00365C8B" w:rsidRPr="00590B9E">
              <w:rPr>
                <w:rFonts w:ascii="Arial" w:hAnsi="Arial" w:cs="Arial"/>
                <w:sz w:val="18"/>
                <w:szCs w:val="18"/>
              </w:rPr>
              <w:t xml:space="preserve"> $20,000-$49,999</w:t>
            </w:r>
          </w:p>
          <w:p w14:paraId="4313D036" w14:textId="77777777" w:rsidR="00365C8B" w:rsidRPr="00590B9E" w:rsidRDefault="00365C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3= $50,000-$74,999</w:t>
            </w:r>
          </w:p>
          <w:p w14:paraId="7CBB30D7" w14:textId="182B0E7B" w:rsidR="00365C8B" w:rsidRPr="00590B9E" w:rsidRDefault="00365C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4= $75,000 or More</w:t>
            </w:r>
          </w:p>
        </w:tc>
        <w:tc>
          <w:tcPr>
            <w:tcW w:w="2430" w:type="dxa"/>
          </w:tcPr>
          <w:p w14:paraId="344D9979" w14:textId="521538DA" w:rsidR="00315385" w:rsidRPr="00590B9E" w:rsidRDefault="00365C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346581A1" w14:textId="53A0622D" w:rsidR="00315385" w:rsidRPr="00590B9E" w:rsidRDefault="00365C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B8D4C48" w14:textId="34BFD76A" w:rsidTr="00A661C8">
        <w:trPr>
          <w:trHeight w:val="284"/>
        </w:trPr>
        <w:tc>
          <w:tcPr>
            <w:tcW w:w="2070" w:type="dxa"/>
          </w:tcPr>
          <w:p w14:paraId="7B2372BC" w14:textId="2D0643A4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557" w:type="dxa"/>
          </w:tcPr>
          <w:p w14:paraId="0F8DFF6C" w14:textId="77D0E1A3" w:rsidR="00315385" w:rsidRPr="00590B9E" w:rsidRDefault="004C6D34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IREDUHIGHST2</w:t>
            </w:r>
          </w:p>
        </w:tc>
        <w:tc>
          <w:tcPr>
            <w:tcW w:w="3231" w:type="dxa"/>
          </w:tcPr>
          <w:p w14:paraId="558C9EE3" w14:textId="50605B42" w:rsidR="00315385" w:rsidRPr="00590B9E" w:rsidRDefault="00B6739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EDUCATION-RECODED IMPUTATION REVISED</w:t>
            </w:r>
          </w:p>
        </w:tc>
        <w:tc>
          <w:tcPr>
            <w:tcW w:w="2917" w:type="dxa"/>
          </w:tcPr>
          <w:p w14:paraId="114F2CBB" w14:textId="40D3E629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 = Fifth grade or less grade completed </w:t>
            </w:r>
          </w:p>
          <w:p w14:paraId="2573C49F" w14:textId="4B0277BC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2 = Sixth grade completed </w:t>
            </w:r>
          </w:p>
          <w:p w14:paraId="654AD490" w14:textId="02ED727D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3 = Seventh grade completed </w:t>
            </w:r>
          </w:p>
          <w:p w14:paraId="02C97920" w14:textId="2EEB44FF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4 = Eighth grade completed </w:t>
            </w:r>
          </w:p>
          <w:p w14:paraId="063867D1" w14:textId="34109495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5 = Ninth grade completed </w:t>
            </w:r>
          </w:p>
          <w:p w14:paraId="3CF37054" w14:textId="671AA1D3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6 = Tenth grade completed </w:t>
            </w:r>
          </w:p>
          <w:p w14:paraId="62292836" w14:textId="4291E16B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7 = Eleventh or Twelfth grade completed, no diploma </w:t>
            </w:r>
          </w:p>
          <w:p w14:paraId="5FF88B23" w14:textId="72A7619C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8 = High school diploma/GED </w:t>
            </w:r>
          </w:p>
          <w:p w14:paraId="5CFEB0A7" w14:textId="1BB26AAB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9 = Some college credit, but no degree </w:t>
            </w:r>
          </w:p>
          <w:p w14:paraId="31CBE8EF" w14:textId="32BEE228" w:rsidR="00574088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lastRenderedPageBreak/>
              <w:t xml:space="preserve">10 = Associate's degree (for example, AA, AS) </w:t>
            </w:r>
          </w:p>
          <w:p w14:paraId="0EB83D57" w14:textId="364DF8BE" w:rsidR="0042724C" w:rsidRPr="00590B9E" w:rsidRDefault="00574088" w:rsidP="0057408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1 = College graduate or higher </w:t>
            </w:r>
          </w:p>
        </w:tc>
        <w:tc>
          <w:tcPr>
            <w:tcW w:w="2430" w:type="dxa"/>
          </w:tcPr>
          <w:p w14:paraId="363C4DF3" w14:textId="77777777" w:rsidR="00315385" w:rsidRPr="00590B9E" w:rsidRDefault="00956C7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lastRenderedPageBreak/>
              <w:t>1= &lt; High School</w:t>
            </w:r>
          </w:p>
          <w:p w14:paraId="469C8DB1" w14:textId="77777777" w:rsidR="00956C75" w:rsidRPr="00590B9E" w:rsidRDefault="00956C7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2= High School</w:t>
            </w:r>
          </w:p>
          <w:p w14:paraId="5A430A53" w14:textId="77777777" w:rsidR="00956C75" w:rsidRPr="00590B9E" w:rsidRDefault="00956C7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3= Some college/Associate degree</w:t>
            </w:r>
          </w:p>
          <w:p w14:paraId="4D15E209" w14:textId="4373E71A" w:rsidR="00956C75" w:rsidRPr="00590B9E" w:rsidRDefault="00956C7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4= College graduate and above</w:t>
            </w:r>
          </w:p>
        </w:tc>
        <w:tc>
          <w:tcPr>
            <w:tcW w:w="1110" w:type="dxa"/>
          </w:tcPr>
          <w:p w14:paraId="3EB7C0CB" w14:textId="4F516623" w:rsidR="00315385" w:rsidRPr="00590B9E" w:rsidRDefault="00956C7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F0FBDE5" w14:textId="79A2AB4D" w:rsidTr="00A661C8">
        <w:trPr>
          <w:trHeight w:val="553"/>
        </w:trPr>
        <w:tc>
          <w:tcPr>
            <w:tcW w:w="2070" w:type="dxa"/>
          </w:tcPr>
          <w:p w14:paraId="1C29D198" w14:textId="66996DAF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Health insurance coverage</w:t>
            </w:r>
          </w:p>
        </w:tc>
        <w:tc>
          <w:tcPr>
            <w:tcW w:w="1557" w:type="dxa"/>
          </w:tcPr>
          <w:p w14:paraId="0B5A6C58" w14:textId="702F097D" w:rsidR="00315385" w:rsidRPr="00590B9E" w:rsidRDefault="00096ADF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IRINSUR4</w:t>
            </w:r>
          </w:p>
        </w:tc>
        <w:tc>
          <w:tcPr>
            <w:tcW w:w="3231" w:type="dxa"/>
          </w:tcPr>
          <w:p w14:paraId="3219D1B1" w14:textId="77777777" w:rsidR="00315385" w:rsidRPr="00590B9E" w:rsidRDefault="0076505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Having any health insurance</w:t>
            </w:r>
          </w:p>
          <w:p w14:paraId="26FB2152" w14:textId="5ACC5E3D" w:rsidR="00765055" w:rsidRPr="00590B9E" w:rsidRDefault="0076505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RC-OVERALL HEALTH INSURANCE - IMPUTATION REVISED</w:t>
            </w:r>
          </w:p>
        </w:tc>
        <w:tc>
          <w:tcPr>
            <w:tcW w:w="2917" w:type="dxa"/>
          </w:tcPr>
          <w:p w14:paraId="1007A36F" w14:textId="7AF5812A" w:rsidR="007939C5" w:rsidRPr="00590B9E" w:rsidRDefault="007939C5" w:rsidP="007939C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 = Yes, respondent is covered by health insurance </w:t>
            </w:r>
          </w:p>
          <w:p w14:paraId="0B3A06DB" w14:textId="212FC04C" w:rsidR="00315385" w:rsidRPr="00590B9E" w:rsidRDefault="007939C5" w:rsidP="007939C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2 = No, respondent is not covered by health insurance </w:t>
            </w:r>
          </w:p>
        </w:tc>
        <w:tc>
          <w:tcPr>
            <w:tcW w:w="2430" w:type="dxa"/>
          </w:tcPr>
          <w:p w14:paraId="4C25BEA6" w14:textId="4F105B74" w:rsidR="00315385" w:rsidRPr="00590B9E" w:rsidRDefault="007939C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7092B34A" w14:textId="37D6CD6A" w:rsidR="00315385" w:rsidRPr="00590B9E" w:rsidRDefault="007939C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7A21E5FA" w14:textId="431AB081" w:rsidTr="00A661C8">
        <w:trPr>
          <w:trHeight w:val="284"/>
        </w:trPr>
        <w:tc>
          <w:tcPr>
            <w:tcW w:w="2070" w:type="dxa"/>
          </w:tcPr>
          <w:p w14:paraId="2691A76E" w14:textId="0A92584E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Residence (rurality)</w:t>
            </w:r>
            <w:r w:rsidR="00FA3A3F">
              <w:rPr>
                <w:rFonts w:ascii="Arial" w:hAnsi="Arial" w:cs="Arial"/>
                <w:sz w:val="18"/>
                <w:szCs w:val="18"/>
              </w:rPr>
              <w:t xml:space="preserve"> status</w:t>
            </w:r>
          </w:p>
        </w:tc>
        <w:tc>
          <w:tcPr>
            <w:tcW w:w="1557" w:type="dxa"/>
          </w:tcPr>
          <w:p w14:paraId="3CD0EF1E" w14:textId="7BDBFA8C" w:rsidR="00315385" w:rsidRPr="00590B9E" w:rsidRDefault="004D292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COUTYP4</w:t>
            </w:r>
          </w:p>
        </w:tc>
        <w:tc>
          <w:tcPr>
            <w:tcW w:w="3231" w:type="dxa"/>
          </w:tcPr>
          <w:p w14:paraId="7F66EFFE" w14:textId="77777777" w:rsidR="00315385" w:rsidRPr="00590B9E" w:rsidRDefault="001B0DB8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Based on the 2013 Rural/Urban Continuum Codes.</w:t>
            </w:r>
          </w:p>
          <w:p w14:paraId="367228AB" w14:textId="345209EF" w:rsidR="001B0DB8" w:rsidRPr="00590B9E" w:rsidRDefault="004D292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COUNTY METRO/NONMETRO STATUS (2013 3-LEVEL</w:t>
            </w:r>
          </w:p>
        </w:tc>
        <w:tc>
          <w:tcPr>
            <w:tcW w:w="2917" w:type="dxa"/>
          </w:tcPr>
          <w:p w14:paraId="54C45433" w14:textId="77777777" w:rsidR="00315385" w:rsidRPr="006756C7" w:rsidRDefault="004D2927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6756C7">
              <w:rPr>
                <w:rFonts w:ascii="Arial" w:hAnsi="Arial" w:cs="Arial"/>
                <w:sz w:val="18"/>
                <w:szCs w:val="18"/>
                <w:lang w:val="pt-PT"/>
              </w:rPr>
              <w:t>1= Large Metro</w:t>
            </w:r>
          </w:p>
          <w:p w14:paraId="431F2739" w14:textId="77777777" w:rsidR="004D2927" w:rsidRPr="006756C7" w:rsidRDefault="004D2927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6756C7">
              <w:rPr>
                <w:rFonts w:ascii="Arial" w:hAnsi="Arial" w:cs="Arial"/>
                <w:sz w:val="18"/>
                <w:szCs w:val="18"/>
                <w:lang w:val="pt-PT"/>
              </w:rPr>
              <w:t>2= Small Metro</w:t>
            </w:r>
          </w:p>
          <w:p w14:paraId="548EE8A2" w14:textId="0F38386E" w:rsidR="004D2927" w:rsidRPr="006756C7" w:rsidRDefault="004D2927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6756C7">
              <w:rPr>
                <w:rFonts w:ascii="Arial" w:hAnsi="Arial" w:cs="Arial"/>
                <w:sz w:val="18"/>
                <w:szCs w:val="18"/>
                <w:lang w:val="pt-PT"/>
              </w:rPr>
              <w:t>3= Nonmetro</w:t>
            </w:r>
          </w:p>
        </w:tc>
        <w:tc>
          <w:tcPr>
            <w:tcW w:w="2430" w:type="dxa"/>
          </w:tcPr>
          <w:p w14:paraId="097F77C1" w14:textId="08F297D5" w:rsidR="00315385" w:rsidRPr="00590B9E" w:rsidRDefault="004D292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71F2248B" w14:textId="334912BD" w:rsidR="00315385" w:rsidRPr="00590B9E" w:rsidRDefault="004D2927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423AD363" w14:textId="7780E501" w:rsidTr="00A661C8">
        <w:trPr>
          <w:trHeight w:val="1139"/>
        </w:trPr>
        <w:tc>
          <w:tcPr>
            <w:tcW w:w="2070" w:type="dxa"/>
          </w:tcPr>
          <w:p w14:paraId="4E42CCB5" w14:textId="31DDA678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The state medical marijuana law was passed at the time of the interview</w:t>
            </w:r>
          </w:p>
        </w:tc>
        <w:tc>
          <w:tcPr>
            <w:tcW w:w="1557" w:type="dxa"/>
          </w:tcPr>
          <w:p w14:paraId="73B41FA1" w14:textId="61DA08B1" w:rsidR="00315385" w:rsidRPr="00590B9E" w:rsidRDefault="00062534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MED</w:t>
            </w:r>
            <w:r w:rsidR="001016D9" w:rsidRPr="00590B9E">
              <w:rPr>
                <w:rFonts w:ascii="Arial" w:hAnsi="Arial" w:cs="Arial"/>
                <w:sz w:val="18"/>
                <w:szCs w:val="18"/>
              </w:rPr>
              <w:t>MJPA2</w:t>
            </w:r>
          </w:p>
        </w:tc>
        <w:tc>
          <w:tcPr>
            <w:tcW w:w="3231" w:type="dxa"/>
          </w:tcPr>
          <w:p w14:paraId="1E254667" w14:textId="50CDB0F0" w:rsidR="00CE2A8B" w:rsidRPr="00590B9E" w:rsidRDefault="00CE2A8B" w:rsidP="00CE2A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 Indicates whether respondents were living in a State in which a law allowing </w:t>
            </w:r>
            <w:r w:rsidR="003F58E1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use of marijuana for medical reasons had been </w:t>
            </w:r>
          </w:p>
          <w:p w14:paraId="5F5C0998" w14:textId="77777777" w:rsidR="00315385" w:rsidRDefault="00CE2A8B" w:rsidP="00CE2A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passed at the time of the interview. </w:t>
            </w:r>
          </w:p>
          <w:p w14:paraId="55DB6234" w14:textId="77777777" w:rsidR="000826A0" w:rsidRPr="00590B9E" w:rsidRDefault="000826A0" w:rsidP="00CE2A8B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65B9F5" w14:textId="50EF2D3A" w:rsidR="00CE2A8B" w:rsidRPr="00590B9E" w:rsidRDefault="00CE2A8B" w:rsidP="00CE2A8B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STATE MEDICAL MJ LAW PASSED AT TIME OF INTERVIEW</w:t>
            </w:r>
          </w:p>
          <w:p w14:paraId="602E688F" w14:textId="170A8EB9" w:rsidR="00CE2A8B" w:rsidRPr="00590B9E" w:rsidRDefault="00CE2A8B" w:rsidP="00CE2A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7" w:type="dxa"/>
          </w:tcPr>
          <w:p w14:paraId="391B86D5" w14:textId="2CEC2707" w:rsidR="000826A0" w:rsidRPr="00590B9E" w:rsidRDefault="000826A0" w:rsidP="000826A0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1 = In State where medical MJ law passed before interview </w:t>
            </w:r>
          </w:p>
          <w:p w14:paraId="6F6E2690" w14:textId="556D4E0D" w:rsidR="00315385" w:rsidRPr="00590B9E" w:rsidRDefault="000826A0" w:rsidP="000826A0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2 = Not In State where med MJ law existed at time of interview </w:t>
            </w:r>
          </w:p>
        </w:tc>
        <w:tc>
          <w:tcPr>
            <w:tcW w:w="2430" w:type="dxa"/>
          </w:tcPr>
          <w:p w14:paraId="6FCA62BD" w14:textId="376E6C97" w:rsidR="00315385" w:rsidRPr="00590B9E" w:rsidRDefault="000826A0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26DE4A4E" w14:textId="4CDEB822" w:rsidR="00315385" w:rsidRPr="00590B9E" w:rsidRDefault="000826A0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4F515A20" w14:textId="5A3A9953" w:rsidTr="00A661C8">
        <w:trPr>
          <w:trHeight w:val="569"/>
        </w:trPr>
        <w:tc>
          <w:tcPr>
            <w:tcW w:w="2070" w:type="dxa"/>
          </w:tcPr>
          <w:p w14:paraId="76DE6570" w14:textId="60B3C2BB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</w:t>
            </w:r>
          </w:p>
        </w:tc>
        <w:tc>
          <w:tcPr>
            <w:tcW w:w="1557" w:type="dxa"/>
          </w:tcPr>
          <w:p w14:paraId="4CE66A3B" w14:textId="69422F97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M</w:t>
            </w:r>
            <w:r w:rsidR="008A5809">
              <w:rPr>
                <w:rFonts w:ascii="Arial" w:hAnsi="Arial" w:cs="Arial"/>
                <w:sz w:val="18"/>
                <w:szCs w:val="18"/>
              </w:rPr>
              <w:t>R</w:t>
            </w:r>
            <w:r w:rsidRPr="00590B9E">
              <w:rPr>
                <w:rFonts w:ascii="Arial" w:hAnsi="Arial" w:cs="Arial"/>
                <w:sz w:val="18"/>
                <w:szCs w:val="18"/>
              </w:rPr>
              <w:t>JYR</w:t>
            </w:r>
          </w:p>
        </w:tc>
        <w:tc>
          <w:tcPr>
            <w:tcW w:w="3231" w:type="dxa"/>
          </w:tcPr>
          <w:p w14:paraId="3E862CAE" w14:textId="10C88C28" w:rsidR="00315385" w:rsidRPr="00590B9E" w:rsidRDefault="003A7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C</w:t>
            </w:r>
            <w:r w:rsidR="00C77034">
              <w:rPr>
                <w:rFonts w:ascii="Arial" w:hAnsi="Arial" w:cs="Arial"/>
                <w:sz w:val="18"/>
                <w:szCs w:val="18"/>
              </w:rPr>
              <w:t>- MARIJUANA -PAST YEAR USE</w:t>
            </w:r>
          </w:p>
        </w:tc>
        <w:tc>
          <w:tcPr>
            <w:tcW w:w="2917" w:type="dxa"/>
          </w:tcPr>
          <w:p w14:paraId="06804D28" w14:textId="350B7DD5" w:rsidR="00F36171" w:rsidRPr="00F36171" w:rsidRDefault="00F36171" w:rsidP="00F36171">
            <w:pPr>
              <w:rPr>
                <w:rFonts w:ascii="Arial" w:hAnsi="Arial" w:cs="Arial"/>
                <w:sz w:val="18"/>
                <w:szCs w:val="18"/>
              </w:rPr>
            </w:pPr>
            <w:r w:rsidRPr="00F36171">
              <w:rPr>
                <w:rFonts w:ascii="Arial" w:hAnsi="Arial" w:cs="Arial"/>
                <w:sz w:val="18"/>
                <w:szCs w:val="18"/>
              </w:rPr>
              <w:t>0 = Did not use in the past year</w:t>
            </w:r>
          </w:p>
          <w:p w14:paraId="3C6CE17C" w14:textId="75113981" w:rsidR="00315385" w:rsidRPr="00590B9E" w:rsidRDefault="00F36171" w:rsidP="00F36171">
            <w:pPr>
              <w:rPr>
                <w:rFonts w:ascii="Arial" w:hAnsi="Arial" w:cs="Arial"/>
                <w:sz w:val="18"/>
                <w:szCs w:val="18"/>
              </w:rPr>
            </w:pPr>
            <w:r w:rsidRPr="00F36171">
              <w:rPr>
                <w:rFonts w:ascii="Arial" w:hAnsi="Arial" w:cs="Arial"/>
                <w:sz w:val="18"/>
                <w:szCs w:val="18"/>
              </w:rPr>
              <w:t xml:space="preserve">1 = Used within the past year </w:t>
            </w:r>
          </w:p>
        </w:tc>
        <w:tc>
          <w:tcPr>
            <w:tcW w:w="2430" w:type="dxa"/>
          </w:tcPr>
          <w:p w14:paraId="38131675" w14:textId="579CC3D5" w:rsidR="00315385" w:rsidRPr="00590B9E" w:rsidRDefault="00F361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1518DB3F" w14:textId="16FC1664" w:rsidR="00315385" w:rsidRPr="00590B9E" w:rsidRDefault="00F361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074B6288" w14:textId="3C525C80" w:rsidTr="00A661C8">
        <w:trPr>
          <w:trHeight w:val="569"/>
        </w:trPr>
        <w:tc>
          <w:tcPr>
            <w:tcW w:w="2070" w:type="dxa"/>
          </w:tcPr>
          <w:p w14:paraId="631B4503" w14:textId="2495EBF0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by smoking</w:t>
            </w:r>
          </w:p>
        </w:tc>
        <w:tc>
          <w:tcPr>
            <w:tcW w:w="1557" w:type="dxa"/>
          </w:tcPr>
          <w:p w14:paraId="28335DA2" w14:textId="16AC664C" w:rsidR="00315385" w:rsidRPr="00590B9E" w:rsidRDefault="001B7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SMOKE</w:t>
            </w:r>
          </w:p>
        </w:tc>
        <w:tc>
          <w:tcPr>
            <w:tcW w:w="3231" w:type="dxa"/>
          </w:tcPr>
          <w:p w14:paraId="559BC5A6" w14:textId="44A8ED2A" w:rsidR="00315385" w:rsidRPr="00590B9E" w:rsidRDefault="00AF7A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JUANA SMOKING PAST YEAR- IMPUTATION REVISED</w:t>
            </w:r>
          </w:p>
        </w:tc>
        <w:tc>
          <w:tcPr>
            <w:tcW w:w="2917" w:type="dxa"/>
          </w:tcPr>
          <w:p w14:paraId="3E06AEEE" w14:textId="77777777" w:rsidR="00315385" w:rsidRDefault="00AF7A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= Within the past year</w:t>
            </w:r>
          </w:p>
          <w:p w14:paraId="77778010" w14:textId="2C553AE7" w:rsidR="00AF7AFE" w:rsidRDefault="00AF7A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= Did not smoke marijuana  in the past year</w:t>
            </w:r>
          </w:p>
          <w:p w14:paraId="53FA5B2D" w14:textId="432A73D5" w:rsidR="00AF7AFE" w:rsidRPr="00590B9E" w:rsidRDefault="00AF7A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= Did not use marijuana in the past 12 months</w:t>
            </w:r>
          </w:p>
        </w:tc>
        <w:tc>
          <w:tcPr>
            <w:tcW w:w="2430" w:type="dxa"/>
          </w:tcPr>
          <w:p w14:paraId="4688C070" w14:textId="2E8D642B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3EB35D7C" w14:textId="6DEC2FEA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3C2A2AA" w14:textId="4C5BEB75" w:rsidTr="00A661C8">
        <w:trPr>
          <w:trHeight w:val="553"/>
        </w:trPr>
        <w:tc>
          <w:tcPr>
            <w:tcW w:w="2070" w:type="dxa"/>
          </w:tcPr>
          <w:p w14:paraId="69ACA7A1" w14:textId="2B18B718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by vaping</w:t>
            </w:r>
          </w:p>
        </w:tc>
        <w:tc>
          <w:tcPr>
            <w:tcW w:w="1557" w:type="dxa"/>
          </w:tcPr>
          <w:p w14:paraId="1FA7C2DA" w14:textId="6EFDE584" w:rsidR="00315385" w:rsidRPr="00590B9E" w:rsidRDefault="00FD627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VAPE</w:t>
            </w:r>
          </w:p>
        </w:tc>
        <w:tc>
          <w:tcPr>
            <w:tcW w:w="3231" w:type="dxa"/>
          </w:tcPr>
          <w:p w14:paraId="01EAE63D" w14:textId="0E0BD3BB" w:rsidR="00315385" w:rsidRPr="00590B9E" w:rsidRDefault="009D67F7">
            <w:pPr>
              <w:rPr>
                <w:rFonts w:ascii="Arial" w:hAnsi="Arial" w:cs="Arial"/>
                <w:sz w:val="18"/>
                <w:szCs w:val="18"/>
              </w:rPr>
            </w:pPr>
            <w:r w:rsidRPr="009D67F7">
              <w:rPr>
                <w:rFonts w:ascii="Arial" w:hAnsi="Arial" w:cs="Arial"/>
                <w:sz w:val="18"/>
                <w:szCs w:val="18"/>
              </w:rPr>
              <w:t xml:space="preserve"> MARIJUANA VAPING PAST YEAR - IMPUTATION REVISED</w:t>
            </w:r>
          </w:p>
        </w:tc>
        <w:tc>
          <w:tcPr>
            <w:tcW w:w="2917" w:type="dxa"/>
          </w:tcPr>
          <w:p w14:paraId="1A1A6904" w14:textId="0725253F" w:rsidR="001764F4" w:rsidRPr="001764F4" w:rsidRDefault="009D67F7" w:rsidP="001764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1764F4" w:rsidRPr="001764F4">
              <w:rPr>
                <w:rFonts w:ascii="Arial" w:hAnsi="Arial" w:cs="Arial"/>
                <w:sz w:val="18"/>
                <w:szCs w:val="18"/>
              </w:rPr>
              <w:t xml:space="preserve">= Within the past 12 months  </w:t>
            </w:r>
          </w:p>
          <w:p w14:paraId="023B90E1" w14:textId="77777777" w:rsidR="001764F4" w:rsidRPr="001764F4" w:rsidRDefault="001764F4" w:rsidP="001764F4">
            <w:pPr>
              <w:rPr>
                <w:rFonts w:ascii="Arial" w:hAnsi="Arial" w:cs="Arial"/>
                <w:sz w:val="18"/>
                <w:szCs w:val="18"/>
              </w:rPr>
            </w:pPr>
            <w:r w:rsidRPr="001764F4">
              <w:rPr>
                <w:rFonts w:ascii="Arial" w:hAnsi="Arial" w:cs="Arial"/>
                <w:sz w:val="18"/>
                <w:szCs w:val="18"/>
              </w:rPr>
              <w:t xml:space="preserve">2 = Did not vape marijuana in the past 12 months  </w:t>
            </w:r>
          </w:p>
          <w:p w14:paraId="2B8F58C0" w14:textId="4231B3B9" w:rsidR="00315385" w:rsidRPr="00590B9E" w:rsidRDefault="001764F4" w:rsidP="001764F4">
            <w:pPr>
              <w:rPr>
                <w:rFonts w:ascii="Arial" w:hAnsi="Arial" w:cs="Arial"/>
                <w:sz w:val="18"/>
                <w:szCs w:val="18"/>
              </w:rPr>
            </w:pPr>
            <w:r w:rsidRPr="001764F4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354C8622" w14:textId="024226AE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7D64CA2E" w14:textId="50F8E34E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2D2E2B77" w14:textId="00E6BA40" w:rsidTr="00A661C8">
        <w:trPr>
          <w:trHeight w:val="569"/>
        </w:trPr>
        <w:tc>
          <w:tcPr>
            <w:tcW w:w="2070" w:type="dxa"/>
          </w:tcPr>
          <w:p w14:paraId="13FD4C6D" w14:textId="5F4547B6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by dabbing</w:t>
            </w:r>
          </w:p>
        </w:tc>
        <w:tc>
          <w:tcPr>
            <w:tcW w:w="1557" w:type="dxa"/>
          </w:tcPr>
          <w:p w14:paraId="7769B9D3" w14:textId="7E0D555E" w:rsidR="00315385" w:rsidRPr="00590B9E" w:rsidRDefault="00783A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DAB</w:t>
            </w:r>
          </w:p>
        </w:tc>
        <w:tc>
          <w:tcPr>
            <w:tcW w:w="3231" w:type="dxa"/>
          </w:tcPr>
          <w:p w14:paraId="2E0AD7C1" w14:textId="0E96C7E7" w:rsidR="00315385" w:rsidRPr="00590B9E" w:rsidRDefault="00783A75">
            <w:pPr>
              <w:rPr>
                <w:rFonts w:ascii="Arial" w:hAnsi="Arial" w:cs="Arial"/>
                <w:sz w:val="18"/>
                <w:szCs w:val="18"/>
              </w:rPr>
            </w:pPr>
            <w:r w:rsidRPr="00783A75">
              <w:rPr>
                <w:rFonts w:ascii="Arial" w:hAnsi="Arial" w:cs="Arial"/>
                <w:sz w:val="18"/>
                <w:szCs w:val="18"/>
              </w:rPr>
              <w:t xml:space="preserve"> MARIJUANA DABBING WAXES, SHATTER, OR CONC PAST YEAR-IMP REV</w:t>
            </w:r>
          </w:p>
        </w:tc>
        <w:tc>
          <w:tcPr>
            <w:tcW w:w="2917" w:type="dxa"/>
          </w:tcPr>
          <w:p w14:paraId="5012515E" w14:textId="77777777" w:rsidR="00783A75" w:rsidRPr="00783A75" w:rsidRDefault="00783A75" w:rsidP="00783A75">
            <w:pPr>
              <w:rPr>
                <w:rFonts w:ascii="Arial" w:hAnsi="Arial" w:cs="Arial"/>
                <w:sz w:val="18"/>
                <w:szCs w:val="18"/>
              </w:rPr>
            </w:pPr>
            <w:r w:rsidRPr="00783A75">
              <w:rPr>
                <w:rFonts w:ascii="Arial" w:hAnsi="Arial" w:cs="Arial"/>
                <w:sz w:val="18"/>
                <w:szCs w:val="18"/>
              </w:rPr>
              <w:t xml:space="preserve">1 = Within the past 12 months  </w:t>
            </w:r>
          </w:p>
          <w:p w14:paraId="69C873EA" w14:textId="77777777" w:rsidR="00783A75" w:rsidRPr="00783A75" w:rsidRDefault="00783A75" w:rsidP="00783A75">
            <w:pPr>
              <w:rPr>
                <w:rFonts w:ascii="Arial" w:hAnsi="Arial" w:cs="Arial"/>
                <w:sz w:val="18"/>
                <w:szCs w:val="18"/>
              </w:rPr>
            </w:pPr>
            <w:r w:rsidRPr="00783A75">
              <w:rPr>
                <w:rFonts w:ascii="Arial" w:hAnsi="Arial" w:cs="Arial"/>
                <w:sz w:val="18"/>
                <w:szCs w:val="18"/>
              </w:rPr>
              <w:t xml:space="preserve">2 = Did not dab marijuana in the past 12 months  </w:t>
            </w:r>
          </w:p>
          <w:p w14:paraId="7103C394" w14:textId="4A13C002" w:rsidR="00315385" w:rsidRPr="00590B9E" w:rsidRDefault="00783A75" w:rsidP="00783A75">
            <w:pPr>
              <w:rPr>
                <w:rFonts w:ascii="Arial" w:hAnsi="Arial" w:cs="Arial"/>
                <w:sz w:val="18"/>
                <w:szCs w:val="18"/>
              </w:rPr>
            </w:pPr>
            <w:r w:rsidRPr="00783A75">
              <w:rPr>
                <w:rFonts w:ascii="Arial" w:hAnsi="Arial" w:cs="Arial"/>
                <w:sz w:val="18"/>
                <w:szCs w:val="18"/>
              </w:rPr>
              <w:t>9 = Did not use marijuana in the past 12 months</w:t>
            </w:r>
          </w:p>
        </w:tc>
        <w:tc>
          <w:tcPr>
            <w:tcW w:w="2430" w:type="dxa"/>
          </w:tcPr>
          <w:p w14:paraId="3872F502" w14:textId="01973797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2E83D53C" w14:textId="32FF4067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71B2D9ED" w14:textId="2069C31B" w:rsidTr="00A661C8">
        <w:trPr>
          <w:trHeight w:val="569"/>
        </w:trPr>
        <w:tc>
          <w:tcPr>
            <w:tcW w:w="2070" w:type="dxa"/>
          </w:tcPr>
          <w:p w14:paraId="3006BD70" w14:textId="39FBFA24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eating</w:t>
            </w:r>
            <w:r w:rsidR="0005172B">
              <w:rPr>
                <w:rFonts w:ascii="Arial" w:hAnsi="Arial" w:cs="Arial"/>
                <w:sz w:val="18"/>
                <w:szCs w:val="18"/>
              </w:rPr>
              <w:t>/drinking</w:t>
            </w:r>
          </w:p>
        </w:tc>
        <w:tc>
          <w:tcPr>
            <w:tcW w:w="1557" w:type="dxa"/>
          </w:tcPr>
          <w:p w14:paraId="0D9E4B4E" w14:textId="418861A3" w:rsidR="00315385" w:rsidRPr="00590B9E" w:rsidRDefault="00783A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EAT</w:t>
            </w:r>
          </w:p>
        </w:tc>
        <w:tc>
          <w:tcPr>
            <w:tcW w:w="3231" w:type="dxa"/>
          </w:tcPr>
          <w:p w14:paraId="0CBBB79C" w14:textId="4ABCB65C" w:rsidR="00315385" w:rsidRPr="00590B9E" w:rsidRDefault="00EE5626">
            <w:pPr>
              <w:rPr>
                <w:rFonts w:ascii="Arial" w:hAnsi="Arial" w:cs="Arial"/>
                <w:sz w:val="18"/>
                <w:szCs w:val="18"/>
              </w:rPr>
            </w:pPr>
            <w:r w:rsidRPr="00EE5626">
              <w:rPr>
                <w:rFonts w:ascii="Arial" w:hAnsi="Arial" w:cs="Arial"/>
                <w:sz w:val="18"/>
                <w:szCs w:val="18"/>
              </w:rPr>
              <w:t xml:space="preserve">MARIJUANA EATING OR DRINKING PAST YEAR - IMPUTATION REVISED </w:t>
            </w:r>
          </w:p>
        </w:tc>
        <w:tc>
          <w:tcPr>
            <w:tcW w:w="2917" w:type="dxa"/>
          </w:tcPr>
          <w:p w14:paraId="5F8439AD" w14:textId="77777777" w:rsidR="00EE5626" w:rsidRPr="00EE5626" w:rsidRDefault="00EE5626" w:rsidP="00EE5626">
            <w:pPr>
              <w:rPr>
                <w:rFonts w:ascii="Arial" w:hAnsi="Arial" w:cs="Arial"/>
                <w:sz w:val="18"/>
                <w:szCs w:val="18"/>
              </w:rPr>
            </w:pPr>
            <w:r w:rsidRPr="00EE5626">
              <w:rPr>
                <w:rFonts w:ascii="Arial" w:hAnsi="Arial" w:cs="Arial"/>
                <w:sz w:val="18"/>
                <w:szCs w:val="18"/>
              </w:rPr>
              <w:t xml:space="preserve">1 = Within the past 12 months  </w:t>
            </w:r>
          </w:p>
          <w:p w14:paraId="6EA57EFB" w14:textId="77777777" w:rsidR="00EE5626" w:rsidRPr="00EE5626" w:rsidRDefault="00EE5626" w:rsidP="00EE5626">
            <w:pPr>
              <w:rPr>
                <w:rFonts w:ascii="Arial" w:hAnsi="Arial" w:cs="Arial"/>
                <w:sz w:val="18"/>
                <w:szCs w:val="18"/>
              </w:rPr>
            </w:pPr>
            <w:r w:rsidRPr="00EE5626">
              <w:rPr>
                <w:rFonts w:ascii="Arial" w:hAnsi="Arial" w:cs="Arial"/>
                <w:sz w:val="18"/>
                <w:szCs w:val="18"/>
              </w:rPr>
              <w:t xml:space="preserve">2 = Did not eat marijuana in the past 12 months  </w:t>
            </w:r>
          </w:p>
          <w:p w14:paraId="187F8359" w14:textId="5E055AEB" w:rsidR="00315385" w:rsidRPr="00590B9E" w:rsidRDefault="00EE5626" w:rsidP="00EE5626">
            <w:pPr>
              <w:rPr>
                <w:rFonts w:ascii="Arial" w:hAnsi="Arial" w:cs="Arial"/>
                <w:sz w:val="18"/>
                <w:szCs w:val="18"/>
              </w:rPr>
            </w:pPr>
            <w:r w:rsidRPr="00EE5626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6EDEBAD8" w14:textId="6303487F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146EB5E8" w14:textId="5C780D87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DE63732" w14:textId="5BB668AB" w:rsidTr="00A661C8">
        <w:trPr>
          <w:trHeight w:val="569"/>
        </w:trPr>
        <w:tc>
          <w:tcPr>
            <w:tcW w:w="2070" w:type="dxa"/>
          </w:tcPr>
          <w:p w14:paraId="063AC332" w14:textId="741572FD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lastRenderedPageBreak/>
              <w:t>Past-year cannabis use with mouth</w:t>
            </w:r>
            <w:r w:rsidR="0045056F">
              <w:rPr>
                <w:rFonts w:ascii="Arial" w:hAnsi="Arial" w:cs="Arial"/>
                <w:sz w:val="18"/>
                <w:szCs w:val="18"/>
              </w:rPr>
              <w:t xml:space="preserve"> by </w:t>
            </w:r>
            <w:r w:rsidR="0045056F" w:rsidRPr="0045056F">
              <w:rPr>
                <w:rFonts w:ascii="Arial" w:hAnsi="Arial" w:cs="Arial"/>
                <w:sz w:val="18"/>
                <w:szCs w:val="18"/>
              </w:rPr>
              <w:t>drops</w:t>
            </w:r>
            <w:r w:rsidR="0045056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5056F" w:rsidRPr="0045056F">
              <w:rPr>
                <w:rFonts w:ascii="Arial" w:hAnsi="Arial" w:cs="Arial"/>
                <w:sz w:val="18"/>
                <w:szCs w:val="18"/>
              </w:rPr>
              <w:t>strips</w:t>
            </w:r>
            <w:r w:rsidR="0045056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5056F" w:rsidRPr="0045056F">
              <w:rPr>
                <w:rFonts w:ascii="Arial" w:hAnsi="Arial" w:cs="Arial"/>
                <w:sz w:val="18"/>
                <w:szCs w:val="18"/>
              </w:rPr>
              <w:t>lozenges</w:t>
            </w:r>
            <w:r w:rsidR="0045056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5056F" w:rsidRPr="0045056F">
              <w:rPr>
                <w:rFonts w:ascii="Arial" w:hAnsi="Arial" w:cs="Arial"/>
                <w:sz w:val="18"/>
                <w:szCs w:val="18"/>
              </w:rPr>
              <w:t>sprays in the mouth</w:t>
            </w:r>
          </w:p>
        </w:tc>
        <w:tc>
          <w:tcPr>
            <w:tcW w:w="1557" w:type="dxa"/>
          </w:tcPr>
          <w:p w14:paraId="175EF7B5" w14:textId="5112D5C6" w:rsidR="00315385" w:rsidRPr="00590B9E" w:rsidRDefault="00174C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MOUTH</w:t>
            </w:r>
          </w:p>
        </w:tc>
        <w:tc>
          <w:tcPr>
            <w:tcW w:w="3231" w:type="dxa"/>
          </w:tcPr>
          <w:p w14:paraId="3151AA7B" w14:textId="5A45C7E4" w:rsidR="00315385" w:rsidRPr="00590B9E" w:rsidRDefault="001E62AE">
            <w:pPr>
              <w:rPr>
                <w:rFonts w:ascii="Arial" w:hAnsi="Arial" w:cs="Arial"/>
                <w:sz w:val="18"/>
                <w:szCs w:val="18"/>
              </w:rPr>
            </w:pPr>
            <w:r w:rsidRPr="001E62AE">
              <w:rPr>
                <w:rFonts w:ascii="Arial" w:hAnsi="Arial" w:cs="Arial"/>
                <w:sz w:val="18"/>
                <w:szCs w:val="18"/>
              </w:rPr>
              <w:t xml:space="preserve"> MARIJUANA DR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1E62AE">
              <w:rPr>
                <w:rFonts w:ascii="Arial" w:hAnsi="Arial" w:cs="Arial"/>
                <w:sz w:val="18"/>
                <w:szCs w:val="18"/>
              </w:rPr>
              <w:t>PS/STR</w:t>
            </w:r>
            <w:r w:rsidR="00174C75">
              <w:rPr>
                <w:rFonts w:ascii="Arial" w:hAnsi="Arial" w:cs="Arial"/>
                <w:sz w:val="18"/>
                <w:szCs w:val="18"/>
              </w:rPr>
              <w:t>I</w:t>
            </w:r>
            <w:r w:rsidRPr="001E62AE">
              <w:rPr>
                <w:rFonts w:ascii="Arial" w:hAnsi="Arial" w:cs="Arial"/>
                <w:sz w:val="18"/>
                <w:szCs w:val="18"/>
              </w:rPr>
              <w:t>PS/L</w:t>
            </w:r>
            <w:r w:rsidR="00174C75">
              <w:rPr>
                <w:rFonts w:ascii="Arial" w:hAnsi="Arial" w:cs="Arial"/>
                <w:sz w:val="18"/>
                <w:szCs w:val="18"/>
              </w:rPr>
              <w:t>O</w:t>
            </w:r>
            <w:r w:rsidRPr="001E62AE">
              <w:rPr>
                <w:rFonts w:ascii="Arial" w:hAnsi="Arial" w:cs="Arial"/>
                <w:sz w:val="18"/>
                <w:szCs w:val="18"/>
              </w:rPr>
              <w:t>Z</w:t>
            </w:r>
            <w:r w:rsidR="00174C75">
              <w:rPr>
                <w:rFonts w:ascii="Arial" w:hAnsi="Arial" w:cs="Arial"/>
                <w:sz w:val="18"/>
                <w:szCs w:val="18"/>
              </w:rPr>
              <w:t>E</w:t>
            </w:r>
            <w:r w:rsidRPr="001E62AE">
              <w:rPr>
                <w:rFonts w:ascii="Arial" w:hAnsi="Arial" w:cs="Arial"/>
                <w:sz w:val="18"/>
                <w:szCs w:val="18"/>
              </w:rPr>
              <w:t>NGS/SP</w:t>
            </w:r>
            <w:r w:rsidR="00174C75">
              <w:rPr>
                <w:rFonts w:ascii="Arial" w:hAnsi="Arial" w:cs="Arial"/>
                <w:sz w:val="18"/>
                <w:szCs w:val="18"/>
              </w:rPr>
              <w:t>A</w:t>
            </w:r>
            <w:r w:rsidRPr="001E62AE">
              <w:rPr>
                <w:rFonts w:ascii="Arial" w:hAnsi="Arial" w:cs="Arial"/>
                <w:sz w:val="18"/>
                <w:szCs w:val="18"/>
              </w:rPr>
              <w:t>RYS IN MOUTH PAST YR - IMP REV</w:t>
            </w:r>
          </w:p>
        </w:tc>
        <w:tc>
          <w:tcPr>
            <w:tcW w:w="2917" w:type="dxa"/>
          </w:tcPr>
          <w:p w14:paraId="740B76A9" w14:textId="77777777" w:rsidR="009A7667" w:rsidRPr="009A7667" w:rsidRDefault="009A7667" w:rsidP="009A7667">
            <w:pPr>
              <w:rPr>
                <w:rFonts w:ascii="Arial" w:hAnsi="Arial" w:cs="Arial"/>
                <w:sz w:val="18"/>
                <w:szCs w:val="18"/>
              </w:rPr>
            </w:pPr>
            <w:r w:rsidRPr="009A7667">
              <w:rPr>
                <w:rFonts w:ascii="Arial" w:hAnsi="Arial" w:cs="Arial"/>
                <w:sz w:val="18"/>
                <w:szCs w:val="18"/>
              </w:rPr>
              <w:t xml:space="preserve">1 = Within the past 12 months  </w:t>
            </w:r>
          </w:p>
          <w:p w14:paraId="76D417E5" w14:textId="407359D6" w:rsidR="009A7667" w:rsidRPr="009A7667" w:rsidRDefault="009A7667" w:rsidP="009A7667">
            <w:pPr>
              <w:rPr>
                <w:rFonts w:ascii="Arial" w:hAnsi="Arial" w:cs="Arial"/>
                <w:sz w:val="18"/>
                <w:szCs w:val="18"/>
              </w:rPr>
            </w:pPr>
            <w:r w:rsidRPr="009A7667">
              <w:rPr>
                <w:rFonts w:ascii="Arial" w:hAnsi="Arial" w:cs="Arial"/>
                <w:sz w:val="18"/>
                <w:szCs w:val="18"/>
              </w:rPr>
              <w:t xml:space="preserve">2 = Did not dissolve marijuana in </w:t>
            </w:r>
            <w:r w:rsidR="003F58E1"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9A7667">
              <w:rPr>
                <w:rFonts w:ascii="Arial" w:hAnsi="Arial" w:cs="Arial"/>
                <w:sz w:val="18"/>
                <w:szCs w:val="18"/>
              </w:rPr>
              <w:t xml:space="preserve">mouth in the past 12 months  </w:t>
            </w:r>
          </w:p>
          <w:p w14:paraId="2505EE5A" w14:textId="41A5989D" w:rsidR="00315385" w:rsidRPr="00590B9E" w:rsidRDefault="009A7667" w:rsidP="009A7667">
            <w:pPr>
              <w:rPr>
                <w:rFonts w:ascii="Arial" w:hAnsi="Arial" w:cs="Arial"/>
                <w:sz w:val="18"/>
                <w:szCs w:val="18"/>
              </w:rPr>
            </w:pPr>
            <w:r w:rsidRPr="009A7667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6F95B8FA" w14:textId="7D973210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7FDA44E1" w14:textId="3A61F590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66D62755" w14:textId="3F5DCD42" w:rsidTr="00A661C8">
        <w:trPr>
          <w:trHeight w:val="553"/>
        </w:trPr>
        <w:tc>
          <w:tcPr>
            <w:tcW w:w="2070" w:type="dxa"/>
          </w:tcPr>
          <w:p w14:paraId="3243319F" w14:textId="360C1AE9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as pills</w:t>
            </w:r>
          </w:p>
        </w:tc>
        <w:tc>
          <w:tcPr>
            <w:tcW w:w="1557" w:type="dxa"/>
          </w:tcPr>
          <w:p w14:paraId="56D37581" w14:textId="24833C45" w:rsidR="00315385" w:rsidRPr="00590B9E" w:rsidRDefault="00BE5A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PILL</w:t>
            </w:r>
          </w:p>
        </w:tc>
        <w:tc>
          <w:tcPr>
            <w:tcW w:w="3231" w:type="dxa"/>
          </w:tcPr>
          <w:p w14:paraId="094FC06A" w14:textId="1361FF56" w:rsidR="00315385" w:rsidRPr="00590B9E" w:rsidRDefault="00F844BE">
            <w:pPr>
              <w:rPr>
                <w:rFonts w:ascii="Arial" w:hAnsi="Arial" w:cs="Arial"/>
                <w:sz w:val="18"/>
                <w:szCs w:val="18"/>
              </w:rPr>
            </w:pPr>
            <w:r w:rsidRPr="00F844BE">
              <w:rPr>
                <w:rFonts w:ascii="Arial" w:hAnsi="Arial" w:cs="Arial"/>
                <w:sz w:val="18"/>
                <w:szCs w:val="18"/>
              </w:rPr>
              <w:t xml:space="preserve">MARIJUANA PILLS PAST YEAR - IMPUTATION REVISED </w:t>
            </w:r>
          </w:p>
        </w:tc>
        <w:tc>
          <w:tcPr>
            <w:tcW w:w="2917" w:type="dxa"/>
          </w:tcPr>
          <w:p w14:paraId="2DF692FD" w14:textId="77777777" w:rsidR="00F844BE" w:rsidRPr="00F844BE" w:rsidRDefault="00F844BE" w:rsidP="00F844BE">
            <w:pPr>
              <w:rPr>
                <w:rFonts w:ascii="Arial" w:hAnsi="Arial" w:cs="Arial"/>
                <w:sz w:val="18"/>
                <w:szCs w:val="18"/>
              </w:rPr>
            </w:pPr>
            <w:r w:rsidRPr="00F844BE">
              <w:rPr>
                <w:rFonts w:ascii="Arial" w:hAnsi="Arial" w:cs="Arial"/>
                <w:sz w:val="18"/>
                <w:szCs w:val="18"/>
              </w:rPr>
              <w:t xml:space="preserve">1 = Within the past 12 months  </w:t>
            </w:r>
          </w:p>
          <w:p w14:paraId="6771CFFF" w14:textId="77777777" w:rsidR="00F844BE" w:rsidRPr="00F844BE" w:rsidRDefault="00F844BE" w:rsidP="00F844BE">
            <w:pPr>
              <w:rPr>
                <w:rFonts w:ascii="Arial" w:hAnsi="Arial" w:cs="Arial"/>
                <w:sz w:val="18"/>
                <w:szCs w:val="18"/>
              </w:rPr>
            </w:pPr>
            <w:r w:rsidRPr="00F844BE">
              <w:rPr>
                <w:rFonts w:ascii="Arial" w:hAnsi="Arial" w:cs="Arial"/>
                <w:sz w:val="18"/>
                <w:szCs w:val="18"/>
              </w:rPr>
              <w:t xml:space="preserve">2 = Did not take marijuana pills in the past 12 months  </w:t>
            </w:r>
          </w:p>
          <w:p w14:paraId="53956139" w14:textId="1445638C" w:rsidR="00315385" w:rsidRPr="00590B9E" w:rsidRDefault="00F844BE" w:rsidP="00F844BE">
            <w:pPr>
              <w:rPr>
                <w:rFonts w:ascii="Arial" w:hAnsi="Arial" w:cs="Arial"/>
                <w:sz w:val="18"/>
                <w:szCs w:val="18"/>
              </w:rPr>
            </w:pPr>
            <w:r w:rsidRPr="00F844BE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24BFA2D2" w14:textId="23819E05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0C983BB0" w14:textId="262003BE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6AC7ACDA" w14:textId="509CF2DC" w:rsidTr="00A661C8">
        <w:trPr>
          <w:trHeight w:val="569"/>
        </w:trPr>
        <w:tc>
          <w:tcPr>
            <w:tcW w:w="2070" w:type="dxa"/>
          </w:tcPr>
          <w:p w14:paraId="2E8D1D96" w14:textId="50468E88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cannabis use as topicals</w:t>
            </w:r>
          </w:p>
        </w:tc>
        <w:tc>
          <w:tcPr>
            <w:tcW w:w="1557" w:type="dxa"/>
          </w:tcPr>
          <w:p w14:paraId="76B4C008" w14:textId="7DE7FBC9" w:rsidR="00315385" w:rsidRPr="00590B9E" w:rsidRDefault="007303A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SKIN</w:t>
            </w:r>
          </w:p>
        </w:tc>
        <w:tc>
          <w:tcPr>
            <w:tcW w:w="3231" w:type="dxa"/>
          </w:tcPr>
          <w:p w14:paraId="0F37EA1F" w14:textId="1FD901B7" w:rsidR="00315385" w:rsidRPr="00590B9E" w:rsidRDefault="007303A9">
            <w:pPr>
              <w:rPr>
                <w:rFonts w:ascii="Arial" w:hAnsi="Arial" w:cs="Arial"/>
                <w:sz w:val="18"/>
                <w:szCs w:val="18"/>
              </w:rPr>
            </w:pPr>
            <w:r w:rsidRPr="007303A9">
              <w:rPr>
                <w:rFonts w:ascii="Arial" w:hAnsi="Arial" w:cs="Arial"/>
                <w:sz w:val="18"/>
                <w:szCs w:val="18"/>
              </w:rPr>
              <w:t xml:space="preserve"> MARIJUANA LOTION/CREAM/PATCH TO SKIN PAST YEAR - IMP REV </w:t>
            </w:r>
          </w:p>
        </w:tc>
        <w:tc>
          <w:tcPr>
            <w:tcW w:w="2917" w:type="dxa"/>
          </w:tcPr>
          <w:p w14:paraId="7BAA371B" w14:textId="77777777" w:rsidR="007303A9" w:rsidRPr="007303A9" w:rsidRDefault="007303A9" w:rsidP="007303A9">
            <w:pPr>
              <w:rPr>
                <w:rFonts w:ascii="Arial" w:hAnsi="Arial" w:cs="Arial"/>
                <w:sz w:val="18"/>
                <w:szCs w:val="18"/>
              </w:rPr>
            </w:pPr>
            <w:r w:rsidRPr="007303A9">
              <w:rPr>
                <w:rFonts w:ascii="Arial" w:hAnsi="Arial" w:cs="Arial"/>
                <w:sz w:val="18"/>
                <w:szCs w:val="18"/>
              </w:rPr>
              <w:t xml:space="preserve">1 = Within the past 12 months  </w:t>
            </w:r>
          </w:p>
          <w:p w14:paraId="4C110A9B" w14:textId="77777777" w:rsidR="007303A9" w:rsidRPr="007303A9" w:rsidRDefault="007303A9" w:rsidP="007303A9">
            <w:pPr>
              <w:rPr>
                <w:rFonts w:ascii="Arial" w:hAnsi="Arial" w:cs="Arial"/>
                <w:sz w:val="18"/>
                <w:szCs w:val="18"/>
              </w:rPr>
            </w:pPr>
            <w:r w:rsidRPr="007303A9">
              <w:rPr>
                <w:rFonts w:ascii="Arial" w:hAnsi="Arial" w:cs="Arial"/>
                <w:sz w:val="18"/>
                <w:szCs w:val="18"/>
              </w:rPr>
              <w:t xml:space="preserve">2 = Did not use marijuana lotion in the past 12 months  </w:t>
            </w:r>
          </w:p>
          <w:p w14:paraId="6F1D5A6F" w14:textId="44D0C9A1" w:rsidR="00315385" w:rsidRPr="00590B9E" w:rsidRDefault="007303A9" w:rsidP="007303A9">
            <w:pPr>
              <w:rPr>
                <w:rFonts w:ascii="Arial" w:hAnsi="Arial" w:cs="Arial"/>
                <w:sz w:val="18"/>
                <w:szCs w:val="18"/>
              </w:rPr>
            </w:pPr>
            <w:r w:rsidRPr="007303A9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542356D9" w14:textId="0C86EB55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301DD550" w14:textId="7CA9AA5D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4DB31B95" w14:textId="4BD2138D" w:rsidTr="00A661C8">
        <w:trPr>
          <w:trHeight w:val="569"/>
        </w:trPr>
        <w:tc>
          <w:tcPr>
            <w:tcW w:w="2070" w:type="dxa"/>
          </w:tcPr>
          <w:p w14:paraId="24BCE525" w14:textId="325A7E17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Past-year cannabis use by other </w:t>
            </w:r>
            <w:r w:rsidR="00D51E6A">
              <w:rPr>
                <w:rFonts w:ascii="Arial" w:hAnsi="Arial" w:cs="Arial"/>
                <w:sz w:val="18"/>
                <w:szCs w:val="18"/>
              </w:rPr>
              <w:t>way/</w:t>
            </w:r>
            <w:r w:rsidRPr="00590B9E">
              <w:rPr>
                <w:rFonts w:ascii="Arial" w:hAnsi="Arial" w:cs="Arial"/>
                <w:sz w:val="18"/>
                <w:szCs w:val="18"/>
              </w:rPr>
              <w:t>modes</w:t>
            </w:r>
          </w:p>
        </w:tc>
        <w:tc>
          <w:tcPr>
            <w:tcW w:w="1557" w:type="dxa"/>
          </w:tcPr>
          <w:p w14:paraId="7DAF88B7" w14:textId="27E9CEC9" w:rsidR="00315385" w:rsidRPr="00590B9E" w:rsidRDefault="00E2253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MJYROTHER</w:t>
            </w:r>
          </w:p>
        </w:tc>
        <w:tc>
          <w:tcPr>
            <w:tcW w:w="3231" w:type="dxa"/>
          </w:tcPr>
          <w:p w14:paraId="521CD13C" w14:textId="735ED8DF" w:rsidR="00315385" w:rsidRPr="00590B9E" w:rsidRDefault="0063034E">
            <w:pPr>
              <w:rPr>
                <w:rFonts w:ascii="Arial" w:hAnsi="Arial" w:cs="Arial"/>
                <w:sz w:val="18"/>
                <w:szCs w:val="18"/>
              </w:rPr>
            </w:pPr>
            <w:r w:rsidRPr="0063034E">
              <w:rPr>
                <w:rFonts w:ascii="Arial" w:hAnsi="Arial" w:cs="Arial"/>
                <w:sz w:val="18"/>
                <w:szCs w:val="18"/>
              </w:rPr>
              <w:t xml:space="preserve">  MARIJUANA OTHER WAY PAST YEAR - IMPUTATION REVISED </w:t>
            </w:r>
          </w:p>
        </w:tc>
        <w:tc>
          <w:tcPr>
            <w:tcW w:w="2917" w:type="dxa"/>
          </w:tcPr>
          <w:p w14:paraId="7640D920" w14:textId="65ACB69C" w:rsidR="0063034E" w:rsidRPr="0063034E" w:rsidRDefault="0063034E" w:rsidP="00630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63034E">
              <w:rPr>
                <w:rFonts w:ascii="Arial" w:hAnsi="Arial" w:cs="Arial"/>
                <w:sz w:val="18"/>
                <w:szCs w:val="18"/>
              </w:rPr>
              <w:t xml:space="preserve">= Within the past 12 months  </w:t>
            </w:r>
          </w:p>
          <w:p w14:paraId="30D6A506" w14:textId="77777777" w:rsidR="0063034E" w:rsidRPr="0063034E" w:rsidRDefault="0063034E" w:rsidP="0063034E">
            <w:pPr>
              <w:rPr>
                <w:rFonts w:ascii="Arial" w:hAnsi="Arial" w:cs="Arial"/>
                <w:sz w:val="18"/>
                <w:szCs w:val="18"/>
              </w:rPr>
            </w:pPr>
            <w:r w:rsidRPr="0063034E">
              <w:rPr>
                <w:rFonts w:ascii="Arial" w:hAnsi="Arial" w:cs="Arial"/>
                <w:sz w:val="18"/>
                <w:szCs w:val="18"/>
              </w:rPr>
              <w:t xml:space="preserve">2 = Did not use marijuana in any other way in the past 12 months  </w:t>
            </w:r>
          </w:p>
          <w:p w14:paraId="3693D545" w14:textId="3585AF85" w:rsidR="00315385" w:rsidRPr="00590B9E" w:rsidRDefault="0063034E" w:rsidP="0063034E">
            <w:pPr>
              <w:rPr>
                <w:rFonts w:ascii="Arial" w:hAnsi="Arial" w:cs="Arial"/>
                <w:sz w:val="18"/>
                <w:szCs w:val="18"/>
              </w:rPr>
            </w:pPr>
            <w:r w:rsidRPr="0063034E">
              <w:rPr>
                <w:rFonts w:ascii="Arial" w:hAnsi="Arial" w:cs="Arial"/>
                <w:sz w:val="18"/>
                <w:szCs w:val="18"/>
              </w:rPr>
              <w:t xml:space="preserve">9 = Did not use marijuana in the past 12 months </w:t>
            </w:r>
          </w:p>
        </w:tc>
        <w:tc>
          <w:tcPr>
            <w:tcW w:w="2430" w:type="dxa"/>
          </w:tcPr>
          <w:p w14:paraId="6069962D" w14:textId="792E5E6C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5544EEB9" w14:textId="315407BC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285AD3EC" w14:textId="11B3182F" w:rsidTr="00A661C8">
        <w:trPr>
          <w:trHeight w:val="569"/>
        </w:trPr>
        <w:tc>
          <w:tcPr>
            <w:tcW w:w="2070" w:type="dxa"/>
          </w:tcPr>
          <w:p w14:paraId="6DF6321B" w14:textId="6AC4CED1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Cannabis first use age (&lt;18 years)</w:t>
            </w:r>
          </w:p>
        </w:tc>
        <w:tc>
          <w:tcPr>
            <w:tcW w:w="1557" w:type="dxa"/>
          </w:tcPr>
          <w:p w14:paraId="18ED351D" w14:textId="7AEDA15F" w:rsidR="00315385" w:rsidRPr="00590B9E" w:rsidRDefault="002144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MJ18</w:t>
            </w:r>
          </w:p>
        </w:tc>
        <w:tc>
          <w:tcPr>
            <w:tcW w:w="3231" w:type="dxa"/>
          </w:tcPr>
          <w:p w14:paraId="5F1B6463" w14:textId="44599550" w:rsidR="00315385" w:rsidRPr="00590B9E" w:rsidRDefault="00F7642F" w:rsidP="00E63160">
            <w:pPr>
              <w:rPr>
                <w:rFonts w:ascii="Arial" w:hAnsi="Arial" w:cs="Arial"/>
                <w:sz w:val="18"/>
                <w:szCs w:val="18"/>
              </w:rPr>
            </w:pPr>
            <w:r w:rsidRPr="00F7642F">
              <w:rPr>
                <w:rFonts w:ascii="Arial" w:hAnsi="Arial" w:cs="Arial"/>
                <w:sz w:val="18"/>
                <w:szCs w:val="18"/>
              </w:rPr>
              <w:t>RC-FIRST USED MARIJUANA PRIOR TO AGE 18</w:t>
            </w:r>
          </w:p>
        </w:tc>
        <w:tc>
          <w:tcPr>
            <w:tcW w:w="2917" w:type="dxa"/>
          </w:tcPr>
          <w:p w14:paraId="51AEA59D" w14:textId="725ADA81" w:rsidR="005D3EC1" w:rsidRPr="005D3EC1" w:rsidRDefault="005D3EC1" w:rsidP="005D3EC1">
            <w:pPr>
              <w:rPr>
                <w:rFonts w:ascii="Arial" w:hAnsi="Arial" w:cs="Arial"/>
                <w:sz w:val="18"/>
                <w:szCs w:val="18"/>
              </w:rPr>
            </w:pPr>
            <w:r w:rsidRPr="005D3EC1">
              <w:rPr>
                <w:rFonts w:ascii="Arial" w:hAnsi="Arial" w:cs="Arial"/>
                <w:sz w:val="18"/>
                <w:szCs w:val="18"/>
              </w:rPr>
              <w:t xml:space="preserve">1 = Yes (IRMJAGE&lt;18) </w:t>
            </w:r>
          </w:p>
          <w:p w14:paraId="38E7156A" w14:textId="24F5E91D" w:rsidR="00315385" w:rsidRPr="00590B9E" w:rsidRDefault="005D3EC1" w:rsidP="005D3EC1">
            <w:pPr>
              <w:rPr>
                <w:rFonts w:ascii="Arial" w:hAnsi="Arial" w:cs="Arial"/>
                <w:sz w:val="18"/>
                <w:szCs w:val="18"/>
              </w:rPr>
            </w:pPr>
            <w:r w:rsidRPr="005D3EC1">
              <w:rPr>
                <w:rFonts w:ascii="Arial" w:hAnsi="Arial" w:cs="Arial"/>
                <w:sz w:val="18"/>
                <w:szCs w:val="18"/>
              </w:rPr>
              <w:t>2 = No (IRMJAGE&gt;=18)</w:t>
            </w:r>
          </w:p>
        </w:tc>
        <w:tc>
          <w:tcPr>
            <w:tcW w:w="2430" w:type="dxa"/>
          </w:tcPr>
          <w:p w14:paraId="142D491F" w14:textId="2ED41B40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1EB37B1F" w14:textId="2864FAB2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B4199F9" w14:textId="3FB2D0B9" w:rsidTr="00A661C8">
        <w:trPr>
          <w:trHeight w:val="1139"/>
        </w:trPr>
        <w:tc>
          <w:tcPr>
            <w:tcW w:w="2070" w:type="dxa"/>
          </w:tcPr>
          <w:p w14:paraId="446EEB78" w14:textId="0380DC46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Any medical cannabis use recommended by a doctor</w:t>
            </w:r>
          </w:p>
        </w:tc>
        <w:tc>
          <w:tcPr>
            <w:tcW w:w="1557" w:type="dxa"/>
          </w:tcPr>
          <w:p w14:paraId="6E4C33FB" w14:textId="4A9FE8DC" w:rsidR="00315385" w:rsidRPr="00590B9E" w:rsidRDefault="00AA27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JANYMEDYR</w:t>
            </w:r>
          </w:p>
        </w:tc>
        <w:tc>
          <w:tcPr>
            <w:tcW w:w="3231" w:type="dxa"/>
          </w:tcPr>
          <w:p w14:paraId="5BDAC839" w14:textId="77777777" w:rsidR="00AB449C" w:rsidRPr="00AB449C" w:rsidRDefault="00AB449C" w:rsidP="00AB449C">
            <w:pPr>
              <w:rPr>
                <w:rFonts w:ascii="Arial" w:hAnsi="Arial" w:cs="Arial"/>
                <w:sz w:val="18"/>
                <w:szCs w:val="18"/>
              </w:rPr>
            </w:pPr>
            <w:r w:rsidRPr="00AB44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3401EAD" w14:textId="77777777" w:rsidR="00AB449C" w:rsidRPr="00AB449C" w:rsidRDefault="00AB449C" w:rsidP="00AB449C">
            <w:pPr>
              <w:rPr>
                <w:rFonts w:ascii="Arial" w:hAnsi="Arial" w:cs="Arial"/>
                <w:sz w:val="18"/>
                <w:szCs w:val="18"/>
              </w:rPr>
            </w:pPr>
            <w:r w:rsidRPr="00AB449C">
              <w:rPr>
                <w:rFonts w:ascii="Arial" w:hAnsi="Arial" w:cs="Arial"/>
                <w:sz w:val="18"/>
                <w:szCs w:val="18"/>
              </w:rPr>
              <w:t xml:space="preserve">Earlier, you reported using marijuana or any cannabis product in the past year. Was any of your marijuana or cannabis product use in the past 12 </w:t>
            </w:r>
          </w:p>
          <w:p w14:paraId="7C7318C5" w14:textId="7DE5C93B" w:rsidR="00315385" w:rsidRPr="00590B9E" w:rsidRDefault="00AB449C" w:rsidP="00AB449C">
            <w:pPr>
              <w:rPr>
                <w:rFonts w:ascii="Arial" w:hAnsi="Arial" w:cs="Arial"/>
                <w:sz w:val="18"/>
                <w:szCs w:val="18"/>
              </w:rPr>
            </w:pPr>
            <w:r w:rsidRPr="00AB449C">
              <w:rPr>
                <w:rFonts w:ascii="Arial" w:hAnsi="Arial" w:cs="Arial"/>
                <w:sz w:val="18"/>
                <w:szCs w:val="18"/>
              </w:rPr>
              <w:t xml:space="preserve">months recommended by a doctor or other health care </w:t>
            </w:r>
            <w:proofErr w:type="gramStart"/>
            <w:r w:rsidRPr="00AB449C">
              <w:rPr>
                <w:rFonts w:ascii="Arial" w:hAnsi="Arial" w:cs="Arial"/>
                <w:sz w:val="18"/>
                <w:szCs w:val="18"/>
              </w:rPr>
              <w:t>professional?</w:t>
            </w:r>
            <w:proofErr w:type="gramEnd"/>
            <w:r w:rsidRPr="00AB44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17" w:type="dxa"/>
          </w:tcPr>
          <w:p w14:paraId="69910451" w14:textId="5181D04D" w:rsidR="00EF6438" w:rsidRP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 xml:space="preserve">1 = Yes </w:t>
            </w:r>
          </w:p>
          <w:p w14:paraId="7B5F759B" w14:textId="500ECBB0" w:rsidR="00EF6438" w:rsidRP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 xml:space="preserve">2 = No </w:t>
            </w:r>
          </w:p>
          <w:p w14:paraId="182FC7E0" w14:textId="5A02208B" w:rsidR="00EF6438" w:rsidRP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 xml:space="preserve">91 = NEVER USED MARIJUANA </w:t>
            </w:r>
          </w:p>
          <w:p w14:paraId="7C13ACEB" w14:textId="5A7E71FF" w:rsidR="00EF6438" w:rsidRP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>93 = DID NOT USE MARIJUANA IN THE PAST 12 MONTHS</w:t>
            </w:r>
          </w:p>
          <w:p w14:paraId="4C984E37" w14:textId="77777777" w:rsid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 xml:space="preserve">94 = DON'T KNOW </w:t>
            </w:r>
          </w:p>
          <w:p w14:paraId="6AC2EEC3" w14:textId="14C77E28" w:rsidR="00EF6438" w:rsidRPr="00EF6438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 xml:space="preserve">97 = REFUSED </w:t>
            </w:r>
          </w:p>
          <w:p w14:paraId="668A2FAE" w14:textId="1118FCA9" w:rsidR="00315385" w:rsidRPr="00590B9E" w:rsidRDefault="00EF6438" w:rsidP="00EF6438">
            <w:pPr>
              <w:rPr>
                <w:rFonts w:ascii="Arial" w:hAnsi="Arial" w:cs="Arial"/>
                <w:sz w:val="18"/>
                <w:szCs w:val="18"/>
              </w:rPr>
            </w:pPr>
            <w:r w:rsidRPr="00EF6438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35565B">
              <w:rPr>
                <w:rFonts w:ascii="Arial" w:hAnsi="Arial" w:cs="Arial"/>
                <w:sz w:val="18"/>
                <w:szCs w:val="18"/>
              </w:rPr>
              <w:t>Blank (NO ANSWER)</w:t>
            </w:r>
          </w:p>
        </w:tc>
        <w:tc>
          <w:tcPr>
            <w:tcW w:w="2430" w:type="dxa"/>
          </w:tcPr>
          <w:p w14:paraId="5E5418A0" w14:textId="0EC2ECCE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49FE2452" w14:textId="7BB553B1" w:rsidR="00315385" w:rsidRPr="00590B9E" w:rsidRDefault="004478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1B02AE" w:rsidRPr="0045056F" w14:paraId="3CDEA60C" w14:textId="7E7A9E47" w:rsidTr="00A661C8">
        <w:trPr>
          <w:trHeight w:val="1122"/>
        </w:trPr>
        <w:tc>
          <w:tcPr>
            <w:tcW w:w="2070" w:type="dxa"/>
          </w:tcPr>
          <w:p w14:paraId="4A6DC053" w14:textId="1580CD5F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All medical cannabis use recommended by the doctor</w:t>
            </w:r>
          </w:p>
        </w:tc>
        <w:tc>
          <w:tcPr>
            <w:tcW w:w="1557" w:type="dxa"/>
          </w:tcPr>
          <w:p w14:paraId="6F781228" w14:textId="1B953CF8" w:rsidR="00315385" w:rsidRPr="00590B9E" w:rsidRDefault="00EF64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JALLMEDYR</w:t>
            </w:r>
          </w:p>
        </w:tc>
        <w:tc>
          <w:tcPr>
            <w:tcW w:w="3231" w:type="dxa"/>
          </w:tcPr>
          <w:p w14:paraId="6C5D78D9" w14:textId="7F06FB93" w:rsidR="00315385" w:rsidRPr="00590B9E" w:rsidRDefault="00AA2775">
            <w:pPr>
              <w:rPr>
                <w:rFonts w:ascii="Arial" w:hAnsi="Arial" w:cs="Arial"/>
                <w:sz w:val="18"/>
                <w:szCs w:val="18"/>
              </w:rPr>
            </w:pPr>
            <w:r w:rsidRPr="00AA2775">
              <w:rPr>
                <w:rFonts w:ascii="Arial" w:hAnsi="Arial" w:cs="Arial"/>
                <w:sz w:val="18"/>
                <w:szCs w:val="18"/>
              </w:rPr>
              <w:t xml:space="preserve">Was all of your marijuana or cannabis use in the past 12 months recommended by a doctor or other health care professional? </w:t>
            </w:r>
          </w:p>
        </w:tc>
        <w:tc>
          <w:tcPr>
            <w:tcW w:w="2917" w:type="dxa"/>
          </w:tcPr>
          <w:p w14:paraId="0495424F" w14:textId="354C6DCA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1 = Yes </w:t>
            </w:r>
          </w:p>
          <w:p w14:paraId="6D1D8512" w14:textId="2416C288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2 = No </w:t>
            </w:r>
          </w:p>
          <w:p w14:paraId="20870278" w14:textId="47405BE4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85 = BAD DATA Logically Assigned </w:t>
            </w:r>
          </w:p>
          <w:p w14:paraId="7676840A" w14:textId="49DBC301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1 = NEVER USED MARIJUANA </w:t>
            </w:r>
          </w:p>
          <w:p w14:paraId="3BB47AA7" w14:textId="785FE902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3 = DID NOT USE MARIJUANA IN THE PAST 12 MOS </w:t>
            </w:r>
          </w:p>
          <w:p w14:paraId="15D23ECC" w14:textId="23D0D0A7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4 = DON'T KNOW </w:t>
            </w:r>
          </w:p>
          <w:p w14:paraId="3DBFE1B0" w14:textId="5B28234E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7 = REFUSED </w:t>
            </w:r>
          </w:p>
          <w:p w14:paraId="05420504" w14:textId="613DDF64" w:rsidR="00EB6D42" w:rsidRPr="00EB6D42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8 = BLANK (NO ANSWER) </w:t>
            </w:r>
          </w:p>
          <w:p w14:paraId="58F20176" w14:textId="7570C426" w:rsidR="00315385" w:rsidRPr="00590B9E" w:rsidRDefault="00EB6D42" w:rsidP="00EB6D42">
            <w:pPr>
              <w:rPr>
                <w:rFonts w:ascii="Arial" w:hAnsi="Arial" w:cs="Arial"/>
                <w:sz w:val="18"/>
                <w:szCs w:val="18"/>
              </w:rPr>
            </w:pPr>
            <w:r w:rsidRPr="00EB6D42">
              <w:rPr>
                <w:rFonts w:ascii="Arial" w:hAnsi="Arial" w:cs="Arial"/>
                <w:sz w:val="18"/>
                <w:szCs w:val="18"/>
              </w:rPr>
              <w:t xml:space="preserve">99 = LEGITIMATE SKIP </w:t>
            </w:r>
          </w:p>
        </w:tc>
        <w:tc>
          <w:tcPr>
            <w:tcW w:w="2430" w:type="dxa"/>
          </w:tcPr>
          <w:p w14:paraId="572EE39B" w14:textId="1CA93FBF" w:rsidR="00315385" w:rsidRPr="00590B9E" w:rsidRDefault="00C02C0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41170CC5" w14:textId="518EA79A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1B02AE" w:rsidRPr="0045056F" w14:paraId="0E3F5788" w14:textId="46A43D15" w:rsidTr="00A661C8">
        <w:trPr>
          <w:trHeight w:val="569"/>
        </w:trPr>
        <w:tc>
          <w:tcPr>
            <w:tcW w:w="2070" w:type="dxa"/>
          </w:tcPr>
          <w:p w14:paraId="18ECE535" w14:textId="232C106B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Cannabis use motive</w:t>
            </w:r>
          </w:p>
        </w:tc>
        <w:tc>
          <w:tcPr>
            <w:tcW w:w="1557" w:type="dxa"/>
          </w:tcPr>
          <w:p w14:paraId="5321E52A" w14:textId="2AF05D00" w:rsidR="00315385" w:rsidRPr="00590B9E" w:rsidRDefault="00E020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 (</w:t>
            </w:r>
            <w:r w:rsidR="00982D3F">
              <w:rPr>
                <w:rFonts w:ascii="Arial" w:hAnsi="Arial" w:cs="Arial"/>
                <w:sz w:val="18"/>
                <w:szCs w:val="18"/>
              </w:rPr>
              <w:t>We created this variable)</w:t>
            </w:r>
            <w:r w:rsidR="00BB551D">
              <w:rPr>
                <w:rFonts w:ascii="Arial" w:hAnsi="Arial" w:cs="Arial"/>
                <w:sz w:val="18"/>
                <w:szCs w:val="18"/>
              </w:rPr>
              <w:t xml:space="preserve"> using </w:t>
            </w:r>
            <w:r w:rsidR="00BB551D">
              <w:rPr>
                <w:rFonts w:ascii="Arial" w:hAnsi="Arial" w:cs="Arial"/>
                <w:sz w:val="18"/>
                <w:szCs w:val="18"/>
              </w:rPr>
              <w:lastRenderedPageBreak/>
              <w:t>MJANYMEDYR AND MJALLMEDYR</w:t>
            </w:r>
          </w:p>
        </w:tc>
        <w:tc>
          <w:tcPr>
            <w:tcW w:w="3231" w:type="dxa"/>
          </w:tcPr>
          <w:p w14:paraId="56615DF7" w14:textId="374EEE9B" w:rsidR="00315385" w:rsidRPr="00590B9E" w:rsidRDefault="00982D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otive for cannabis use</w:t>
            </w:r>
          </w:p>
        </w:tc>
        <w:tc>
          <w:tcPr>
            <w:tcW w:w="2917" w:type="dxa"/>
          </w:tcPr>
          <w:p w14:paraId="50D28D38" w14:textId="77777777" w:rsidR="00315385" w:rsidRDefault="00982D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= Medical only</w:t>
            </w:r>
          </w:p>
          <w:p w14:paraId="32ACB283" w14:textId="77777777" w:rsidR="00982D3F" w:rsidRDefault="00982D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= Both medical and re</w:t>
            </w:r>
            <w:r w:rsidR="002866C0">
              <w:rPr>
                <w:rFonts w:ascii="Arial" w:hAnsi="Arial" w:cs="Arial"/>
                <w:sz w:val="18"/>
                <w:szCs w:val="18"/>
              </w:rPr>
              <w:t>creational</w:t>
            </w:r>
          </w:p>
          <w:p w14:paraId="705EA12C" w14:textId="1A79F5A9" w:rsidR="002866C0" w:rsidRPr="00590B9E" w:rsidRDefault="002866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= Recreational-only</w:t>
            </w:r>
          </w:p>
        </w:tc>
        <w:tc>
          <w:tcPr>
            <w:tcW w:w="2430" w:type="dxa"/>
          </w:tcPr>
          <w:p w14:paraId="5DA4D478" w14:textId="77777777" w:rsidR="00E55DD7" w:rsidRDefault="00D22B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MJALLMEDYR=1</w:t>
            </w:r>
            <w:r w:rsidR="00E55DD7">
              <w:rPr>
                <w:rFonts w:ascii="Arial" w:hAnsi="Arial" w:cs="Arial"/>
                <w:sz w:val="18"/>
                <w:szCs w:val="18"/>
              </w:rPr>
              <w:t xml:space="preserve"> then cannabis use motive=Medical only</w:t>
            </w:r>
            <w:r w:rsidR="009B46FF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F969FF7" w14:textId="77777777" w:rsidR="00323EE6" w:rsidRDefault="00323EE6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0CC902" w14:textId="77777777" w:rsidR="009B46FF" w:rsidRDefault="009B46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f </w:t>
            </w:r>
            <w:r w:rsidR="005F498D">
              <w:rPr>
                <w:rFonts w:ascii="Arial" w:hAnsi="Arial" w:cs="Arial"/>
                <w:sz w:val="18"/>
                <w:szCs w:val="18"/>
              </w:rPr>
              <w:t>MJ</w:t>
            </w:r>
            <w:r w:rsidR="0086660A">
              <w:rPr>
                <w:rFonts w:ascii="Arial" w:hAnsi="Arial" w:cs="Arial"/>
                <w:sz w:val="18"/>
                <w:szCs w:val="18"/>
              </w:rPr>
              <w:t xml:space="preserve">ANYMEDYR=1 and MJALLMEDYR=0 then </w:t>
            </w:r>
            <w:r w:rsidR="00191EBB">
              <w:rPr>
                <w:rFonts w:ascii="Arial" w:hAnsi="Arial" w:cs="Arial"/>
                <w:sz w:val="18"/>
                <w:szCs w:val="18"/>
              </w:rPr>
              <w:t xml:space="preserve">motive = Both </w:t>
            </w:r>
          </w:p>
          <w:p w14:paraId="3781428D" w14:textId="77777777" w:rsidR="00191EBB" w:rsidRDefault="00191EB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5A0A05" w14:textId="78A323C5" w:rsidR="00191EBB" w:rsidRPr="00590B9E" w:rsidRDefault="00191E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f </w:t>
            </w:r>
            <w:r w:rsidR="000A1E41">
              <w:rPr>
                <w:rFonts w:ascii="Arial" w:hAnsi="Arial" w:cs="Arial"/>
                <w:sz w:val="18"/>
                <w:szCs w:val="18"/>
              </w:rPr>
              <w:t>MJANYMEDYR=0</w:t>
            </w:r>
            <w:r w:rsidR="00A05174">
              <w:rPr>
                <w:rFonts w:ascii="Arial" w:hAnsi="Arial" w:cs="Arial"/>
                <w:sz w:val="18"/>
                <w:szCs w:val="18"/>
              </w:rPr>
              <w:t>,</w:t>
            </w:r>
            <w:r w:rsidR="000A1E4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05174">
              <w:rPr>
                <w:rFonts w:ascii="Arial" w:hAnsi="Arial" w:cs="Arial"/>
                <w:sz w:val="18"/>
                <w:szCs w:val="18"/>
              </w:rPr>
              <w:t>then motive = Recreational only</w:t>
            </w:r>
          </w:p>
        </w:tc>
        <w:tc>
          <w:tcPr>
            <w:tcW w:w="1110" w:type="dxa"/>
          </w:tcPr>
          <w:p w14:paraId="25C83189" w14:textId="1DF0DF08" w:rsidR="00315385" w:rsidRPr="00590B9E" w:rsidRDefault="00A2286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7</w:t>
            </w:r>
            <w:r w:rsidR="00ED152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60D9ECAD" w14:textId="7CADAE7A" w:rsidTr="00A661C8">
        <w:trPr>
          <w:trHeight w:val="854"/>
        </w:trPr>
        <w:tc>
          <w:tcPr>
            <w:tcW w:w="2070" w:type="dxa"/>
          </w:tcPr>
          <w:p w14:paraId="714DD803" w14:textId="689A0DDF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Days cannabis was used in the past year</w:t>
            </w:r>
          </w:p>
        </w:tc>
        <w:tc>
          <w:tcPr>
            <w:tcW w:w="1557" w:type="dxa"/>
          </w:tcPr>
          <w:p w14:paraId="5264F1E3" w14:textId="07CCB092" w:rsidR="00315385" w:rsidRPr="00590B9E" w:rsidRDefault="00F555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JYDAYS</w:t>
            </w:r>
          </w:p>
        </w:tc>
        <w:tc>
          <w:tcPr>
            <w:tcW w:w="3231" w:type="dxa"/>
          </w:tcPr>
          <w:p w14:paraId="3BA5C2EF" w14:textId="5F014326" w:rsidR="006A6E5F" w:rsidRPr="006A6E5F" w:rsidRDefault="006A6E5F" w:rsidP="006A6E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A6E5F">
              <w:rPr>
                <w:rFonts w:ascii="Arial" w:hAnsi="Arial" w:cs="Arial"/>
                <w:sz w:val="18"/>
                <w:szCs w:val="18"/>
              </w:rPr>
              <w:t xml:space="preserve">he number of days that marijuana was used in the </w:t>
            </w:r>
          </w:p>
          <w:p w14:paraId="54E7C8B3" w14:textId="77777777" w:rsidR="00315385" w:rsidRDefault="006A6E5F" w:rsidP="006A6E5F">
            <w:pPr>
              <w:rPr>
                <w:rFonts w:ascii="Arial" w:hAnsi="Arial" w:cs="Arial"/>
                <w:sz w:val="18"/>
                <w:szCs w:val="18"/>
              </w:rPr>
            </w:pPr>
            <w:r w:rsidRPr="006A6E5F">
              <w:rPr>
                <w:rFonts w:ascii="Arial" w:hAnsi="Arial" w:cs="Arial"/>
                <w:sz w:val="18"/>
                <w:szCs w:val="18"/>
              </w:rPr>
              <w:t>past month among past month marijuana users.</w:t>
            </w:r>
          </w:p>
          <w:p w14:paraId="05A0629E" w14:textId="0A833FED" w:rsidR="00E2373A" w:rsidRPr="00590B9E" w:rsidRDefault="003A05C5" w:rsidP="006A6E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A05C5">
              <w:rPr>
                <w:rFonts w:ascii="Arial" w:hAnsi="Arial" w:cs="Arial"/>
                <w:sz w:val="18"/>
                <w:szCs w:val="18"/>
              </w:rPr>
              <w:t>RC-#</w:t>
            </w:r>
            <w:proofErr w:type="gramEnd"/>
            <w:r w:rsidRPr="003A05C5">
              <w:rPr>
                <w:rFonts w:ascii="Arial" w:hAnsi="Arial" w:cs="Arial"/>
                <w:sz w:val="18"/>
                <w:szCs w:val="18"/>
              </w:rPr>
              <w:t xml:space="preserve"> OF DAYS USED MARIJUANA IN PAST YEAR </w:t>
            </w:r>
          </w:p>
        </w:tc>
        <w:tc>
          <w:tcPr>
            <w:tcW w:w="2917" w:type="dxa"/>
          </w:tcPr>
          <w:p w14:paraId="25894D42" w14:textId="5179C31E" w:rsidR="00F55529" w:rsidRPr="00F55529" w:rsidRDefault="00F55529" w:rsidP="00F55529">
            <w:pPr>
              <w:rPr>
                <w:rFonts w:ascii="Arial" w:hAnsi="Arial" w:cs="Arial"/>
                <w:sz w:val="18"/>
                <w:szCs w:val="18"/>
              </w:rPr>
            </w:pPr>
            <w:r w:rsidRPr="00F55529">
              <w:rPr>
                <w:rFonts w:ascii="Arial" w:hAnsi="Arial" w:cs="Arial"/>
                <w:sz w:val="18"/>
                <w:szCs w:val="18"/>
              </w:rPr>
              <w:t xml:space="preserve">1 = 1-11 Days (IRMJFY=1-11) </w:t>
            </w:r>
          </w:p>
          <w:p w14:paraId="1F659E64" w14:textId="651D46DD" w:rsidR="00F55529" w:rsidRPr="00F55529" w:rsidRDefault="00F55529" w:rsidP="00F55529">
            <w:pPr>
              <w:rPr>
                <w:rFonts w:ascii="Arial" w:hAnsi="Arial" w:cs="Arial"/>
                <w:sz w:val="18"/>
                <w:szCs w:val="18"/>
              </w:rPr>
            </w:pPr>
            <w:r w:rsidRPr="00F55529">
              <w:rPr>
                <w:rFonts w:ascii="Arial" w:hAnsi="Arial" w:cs="Arial"/>
                <w:sz w:val="18"/>
                <w:szCs w:val="18"/>
              </w:rPr>
              <w:t xml:space="preserve">2 = 12-49 Days (IRMJFY=12-49) </w:t>
            </w:r>
          </w:p>
          <w:p w14:paraId="187A2BC3" w14:textId="6A3CB959" w:rsidR="00F55529" w:rsidRPr="00F55529" w:rsidRDefault="00F55529" w:rsidP="00F55529">
            <w:pPr>
              <w:rPr>
                <w:rFonts w:ascii="Arial" w:hAnsi="Arial" w:cs="Arial"/>
                <w:sz w:val="18"/>
                <w:szCs w:val="18"/>
              </w:rPr>
            </w:pPr>
            <w:r w:rsidRPr="00F55529">
              <w:rPr>
                <w:rFonts w:ascii="Arial" w:hAnsi="Arial" w:cs="Arial"/>
                <w:sz w:val="18"/>
                <w:szCs w:val="18"/>
              </w:rPr>
              <w:t xml:space="preserve">3 = 50-99 Days (IRMJFY=50-99) </w:t>
            </w:r>
          </w:p>
          <w:p w14:paraId="21ED8B9E" w14:textId="6F4066A0" w:rsidR="00F55529" w:rsidRPr="00F55529" w:rsidRDefault="00F55529" w:rsidP="00F55529">
            <w:pPr>
              <w:rPr>
                <w:rFonts w:ascii="Arial" w:hAnsi="Arial" w:cs="Arial"/>
                <w:sz w:val="18"/>
                <w:szCs w:val="18"/>
              </w:rPr>
            </w:pPr>
            <w:r w:rsidRPr="00F55529">
              <w:rPr>
                <w:rFonts w:ascii="Arial" w:hAnsi="Arial" w:cs="Arial"/>
                <w:sz w:val="18"/>
                <w:szCs w:val="18"/>
              </w:rPr>
              <w:t xml:space="preserve">4 = 100-299 Days (IRMJFY=100-299) </w:t>
            </w:r>
          </w:p>
          <w:p w14:paraId="74F3F002" w14:textId="1A93462E" w:rsidR="00315385" w:rsidRPr="00590B9E" w:rsidRDefault="00F55529" w:rsidP="00F55529">
            <w:pPr>
              <w:rPr>
                <w:rFonts w:ascii="Arial" w:hAnsi="Arial" w:cs="Arial"/>
                <w:sz w:val="18"/>
                <w:szCs w:val="18"/>
              </w:rPr>
            </w:pPr>
            <w:r w:rsidRPr="00F55529">
              <w:rPr>
                <w:rFonts w:ascii="Arial" w:hAnsi="Arial" w:cs="Arial"/>
                <w:sz w:val="18"/>
                <w:szCs w:val="18"/>
              </w:rPr>
              <w:t xml:space="preserve">5 = 300-365 Days (IRMJFY=300-365) </w:t>
            </w:r>
          </w:p>
        </w:tc>
        <w:tc>
          <w:tcPr>
            <w:tcW w:w="2430" w:type="dxa"/>
          </w:tcPr>
          <w:p w14:paraId="12838502" w14:textId="354BC0E2" w:rsidR="00315385" w:rsidRDefault="00B51F1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= </w:t>
            </w:r>
            <w:r w:rsidR="008F7E76">
              <w:rPr>
                <w:rFonts w:ascii="Arial" w:hAnsi="Arial" w:cs="Arial"/>
                <w:sz w:val="18"/>
                <w:szCs w:val="18"/>
              </w:rPr>
              <w:t>Non-</w:t>
            </w:r>
            <w:r>
              <w:rPr>
                <w:rFonts w:ascii="Arial" w:hAnsi="Arial" w:cs="Arial"/>
                <w:sz w:val="18"/>
                <w:szCs w:val="18"/>
              </w:rPr>
              <w:t>Near daily/daily users (those reported using &lt;</w:t>
            </w:r>
            <w:r w:rsidR="008F7E76">
              <w:rPr>
                <w:rFonts w:ascii="Arial" w:hAnsi="Arial" w:cs="Arial"/>
                <w:sz w:val="18"/>
                <w:szCs w:val="18"/>
              </w:rPr>
              <w:t>300 days)</w:t>
            </w:r>
          </w:p>
          <w:p w14:paraId="4D4B67CC" w14:textId="3537A335" w:rsidR="008F7E76" w:rsidRPr="00590B9E" w:rsidRDefault="008F7E7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= Near daily/daily users (those reported using </w:t>
            </w:r>
            <w:r w:rsidR="00113A9E">
              <w:rPr>
                <w:rFonts w:ascii="Arial" w:hAnsi="Arial" w:cs="Arial"/>
                <w:sz w:val="18"/>
                <w:szCs w:val="18"/>
              </w:rPr>
              <w:t>300-365 days)</w:t>
            </w:r>
          </w:p>
        </w:tc>
        <w:tc>
          <w:tcPr>
            <w:tcW w:w="1110" w:type="dxa"/>
          </w:tcPr>
          <w:p w14:paraId="2E0B6C64" w14:textId="376A7FF8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1109A6F6" w14:textId="17D3FD0B" w:rsidTr="00A661C8">
        <w:trPr>
          <w:trHeight w:val="569"/>
        </w:trPr>
        <w:tc>
          <w:tcPr>
            <w:tcW w:w="2070" w:type="dxa"/>
          </w:tcPr>
          <w:p w14:paraId="47EF2CE4" w14:textId="7144D107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</w:t>
            </w:r>
            <w:r w:rsidR="00027AED">
              <w:rPr>
                <w:rFonts w:ascii="Arial" w:hAnsi="Arial" w:cs="Arial"/>
                <w:sz w:val="18"/>
                <w:szCs w:val="18"/>
              </w:rPr>
              <w:t>month</w:t>
            </w:r>
            <w:r w:rsidRPr="00590B9E">
              <w:rPr>
                <w:rFonts w:ascii="Arial" w:hAnsi="Arial" w:cs="Arial"/>
                <w:sz w:val="18"/>
                <w:szCs w:val="18"/>
              </w:rPr>
              <w:t xml:space="preserve"> nicotine dependence</w:t>
            </w:r>
          </w:p>
        </w:tc>
        <w:tc>
          <w:tcPr>
            <w:tcW w:w="1557" w:type="dxa"/>
          </w:tcPr>
          <w:p w14:paraId="3D99F73A" w14:textId="21BFBB10" w:rsidR="00315385" w:rsidRPr="00590B9E" w:rsidRDefault="000F73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PMNICDEP</w:t>
            </w:r>
          </w:p>
        </w:tc>
        <w:tc>
          <w:tcPr>
            <w:tcW w:w="3231" w:type="dxa"/>
          </w:tcPr>
          <w:p w14:paraId="39771CF0" w14:textId="229922D6" w:rsidR="00E63160" w:rsidRPr="00E63160" w:rsidRDefault="00490072" w:rsidP="00E63160">
            <w:pPr>
              <w:rPr>
                <w:rFonts w:ascii="Arial" w:hAnsi="Arial" w:cs="Arial"/>
                <w:sz w:val="18"/>
                <w:szCs w:val="18"/>
              </w:rPr>
            </w:pPr>
            <w:r w:rsidRPr="00490072">
              <w:rPr>
                <w:rFonts w:ascii="Arial" w:hAnsi="Arial" w:cs="Arial"/>
                <w:sz w:val="18"/>
                <w:szCs w:val="18"/>
              </w:rPr>
              <w:t>NICOTINE DEPENDENCE IN PAST MONTH - IMPUTATION REVISED</w:t>
            </w:r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63160" w:rsidRPr="00E63160">
              <w:rPr>
                <w:rFonts w:ascii="Arial" w:hAnsi="Arial" w:cs="Arial"/>
                <w:sz w:val="18"/>
                <w:szCs w:val="18"/>
              </w:rPr>
              <w:t xml:space="preserve">Imputation-revised version of the nicotine dependence variable (PMNICDEP) derived </w:t>
            </w:r>
          </w:p>
          <w:p w14:paraId="299DF05E" w14:textId="77777777" w:rsidR="00E63160" w:rsidRPr="00E63160" w:rsidRDefault="00E63160" w:rsidP="00E63160">
            <w:pPr>
              <w:rPr>
                <w:rFonts w:ascii="Arial" w:hAnsi="Arial" w:cs="Arial"/>
                <w:sz w:val="18"/>
                <w:szCs w:val="18"/>
              </w:rPr>
            </w:pPr>
            <w:r w:rsidRPr="00E63160">
              <w:rPr>
                <w:rFonts w:ascii="Arial" w:hAnsi="Arial" w:cs="Arial"/>
                <w:sz w:val="18"/>
                <w:szCs w:val="18"/>
              </w:rPr>
              <w:t xml:space="preserve">from the Nicotine Dependence Syndrome Scale (NDSS) and the Fagerstrom Test of Nicotine Dependence (FTND). Based on the NDSS and the </w:t>
            </w:r>
          </w:p>
          <w:p w14:paraId="2B1AFD13" w14:textId="163C1AA5" w:rsidR="00E63160" w:rsidRPr="00E63160" w:rsidRDefault="00E63160" w:rsidP="00E63160">
            <w:pPr>
              <w:rPr>
                <w:rFonts w:ascii="Arial" w:hAnsi="Arial" w:cs="Arial"/>
                <w:sz w:val="18"/>
                <w:szCs w:val="18"/>
              </w:rPr>
            </w:pPr>
            <w:r w:rsidRPr="00E63160">
              <w:rPr>
                <w:rFonts w:ascii="Arial" w:hAnsi="Arial" w:cs="Arial"/>
                <w:sz w:val="18"/>
                <w:szCs w:val="18"/>
              </w:rPr>
              <w:t xml:space="preserve">FTND, a respondent who smoked cigarettes in the past </w:t>
            </w:r>
            <w:r w:rsidR="007E3B59" w:rsidRPr="00E63160">
              <w:rPr>
                <w:rFonts w:ascii="Arial" w:hAnsi="Arial" w:cs="Arial"/>
                <w:sz w:val="18"/>
                <w:szCs w:val="18"/>
              </w:rPr>
              <w:t>month,</w:t>
            </w:r>
            <w:r w:rsidRPr="00E63160">
              <w:rPr>
                <w:rFonts w:ascii="Arial" w:hAnsi="Arial" w:cs="Arial"/>
                <w:sz w:val="18"/>
                <w:szCs w:val="18"/>
              </w:rPr>
              <w:t xml:space="preserve"> was defined as having nicotine dependence if they met either the NDSS or the FTND </w:t>
            </w:r>
          </w:p>
          <w:p w14:paraId="56AE4216" w14:textId="456B7AD9" w:rsidR="00315385" w:rsidRPr="00590B9E" w:rsidRDefault="00E63160" w:rsidP="00E63160">
            <w:pPr>
              <w:rPr>
                <w:rFonts w:ascii="Arial" w:hAnsi="Arial" w:cs="Arial"/>
                <w:sz w:val="18"/>
                <w:szCs w:val="18"/>
              </w:rPr>
            </w:pPr>
            <w:r w:rsidRPr="00E63160">
              <w:rPr>
                <w:rFonts w:ascii="Arial" w:hAnsi="Arial" w:cs="Arial"/>
                <w:sz w:val="18"/>
                <w:szCs w:val="18"/>
              </w:rPr>
              <w:t>criteria for dependence.</w:t>
            </w:r>
          </w:p>
        </w:tc>
        <w:tc>
          <w:tcPr>
            <w:tcW w:w="2917" w:type="dxa"/>
          </w:tcPr>
          <w:p w14:paraId="70A29BB3" w14:textId="7F53CD48" w:rsidR="00315385" w:rsidRDefault="004900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= No</w:t>
            </w:r>
          </w:p>
          <w:p w14:paraId="762A33E9" w14:textId="572A042A" w:rsidR="00490072" w:rsidRPr="00590B9E" w:rsidRDefault="004900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= Yes</w:t>
            </w:r>
          </w:p>
        </w:tc>
        <w:tc>
          <w:tcPr>
            <w:tcW w:w="2430" w:type="dxa"/>
          </w:tcPr>
          <w:p w14:paraId="4C165D64" w14:textId="62EF5D75" w:rsidR="00315385" w:rsidRPr="00590B9E" w:rsidRDefault="004900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3A9F3D01" w14:textId="1DF23DBC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1AA55E90" w14:textId="6C303129" w:rsidTr="00A661C8">
        <w:trPr>
          <w:trHeight w:val="569"/>
        </w:trPr>
        <w:tc>
          <w:tcPr>
            <w:tcW w:w="2070" w:type="dxa"/>
          </w:tcPr>
          <w:p w14:paraId="1CDB9383" w14:textId="45583603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alcohol use disorder</w:t>
            </w:r>
          </w:p>
        </w:tc>
        <w:tc>
          <w:tcPr>
            <w:tcW w:w="1557" w:type="dxa"/>
          </w:tcPr>
          <w:p w14:paraId="2EB6C0F0" w14:textId="3C43CF9F" w:rsidR="00315385" w:rsidRPr="00590B9E" w:rsidRDefault="007E3B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PYUD5ALC</w:t>
            </w:r>
          </w:p>
        </w:tc>
        <w:tc>
          <w:tcPr>
            <w:tcW w:w="3231" w:type="dxa"/>
          </w:tcPr>
          <w:p w14:paraId="67705FFE" w14:textId="77777777" w:rsidR="00315385" w:rsidRDefault="006723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</w:t>
            </w:r>
            <w:r w:rsidR="007E3B59">
              <w:rPr>
                <w:rFonts w:ascii="Arial" w:hAnsi="Arial" w:cs="Arial"/>
                <w:sz w:val="18"/>
                <w:szCs w:val="18"/>
              </w:rPr>
              <w:t xml:space="preserve">hol use disorder </w:t>
            </w:r>
            <w:r w:rsidR="007E3B59" w:rsidRPr="007E3B59">
              <w:rPr>
                <w:rFonts w:ascii="Arial" w:hAnsi="Arial" w:cs="Arial"/>
                <w:sz w:val="18"/>
                <w:szCs w:val="18"/>
              </w:rPr>
              <w:t>based on the criteria in the Diagnostic and Statistical Manual of Mental Disorders, 5th edition</w:t>
            </w:r>
          </w:p>
          <w:p w14:paraId="34148171" w14:textId="64D7FF95" w:rsidR="007E3B59" w:rsidRPr="00590B9E" w:rsidRDefault="007E3B59">
            <w:pPr>
              <w:rPr>
                <w:rFonts w:ascii="Arial" w:hAnsi="Arial" w:cs="Arial"/>
                <w:sz w:val="18"/>
                <w:szCs w:val="18"/>
              </w:rPr>
            </w:pPr>
            <w:r w:rsidRPr="007E3B59">
              <w:rPr>
                <w:rFonts w:ascii="Arial" w:hAnsi="Arial" w:cs="Arial"/>
                <w:sz w:val="18"/>
                <w:szCs w:val="18"/>
              </w:rPr>
              <w:t xml:space="preserve"> ALCOHOL USE DISORDER IN THE PAST YEAR - IMP REV </w:t>
            </w:r>
          </w:p>
        </w:tc>
        <w:tc>
          <w:tcPr>
            <w:tcW w:w="2917" w:type="dxa"/>
          </w:tcPr>
          <w:p w14:paraId="33EDEE6E" w14:textId="77777777" w:rsidR="00315385" w:rsidRDefault="007E3B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= No</w:t>
            </w:r>
          </w:p>
          <w:p w14:paraId="11B6A61E" w14:textId="6DD20B48" w:rsidR="007E3B59" w:rsidRPr="00590B9E" w:rsidRDefault="007E3B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= Yes</w:t>
            </w:r>
          </w:p>
        </w:tc>
        <w:tc>
          <w:tcPr>
            <w:tcW w:w="2430" w:type="dxa"/>
          </w:tcPr>
          <w:p w14:paraId="270F8D1D" w14:textId="56155D63" w:rsidR="00315385" w:rsidRPr="00590B9E" w:rsidRDefault="007E3B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0FDAD8A0" w14:textId="085471F0" w:rsidR="00315385" w:rsidRPr="00590B9E" w:rsidRDefault="001838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225EED77" w14:textId="761E6309" w:rsidTr="00A661C8">
        <w:trPr>
          <w:trHeight w:val="553"/>
        </w:trPr>
        <w:tc>
          <w:tcPr>
            <w:tcW w:w="2070" w:type="dxa"/>
          </w:tcPr>
          <w:p w14:paraId="3F3C2A35" w14:textId="6BE0BCDF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erceived risk of self-harm, physically and in other ways, by smoking cannabis 1-2 times a week</w:t>
            </w:r>
          </w:p>
        </w:tc>
        <w:tc>
          <w:tcPr>
            <w:tcW w:w="1557" w:type="dxa"/>
          </w:tcPr>
          <w:p w14:paraId="022C1A70" w14:textId="012DD174" w:rsidR="00315385" w:rsidRPr="00590B9E" w:rsidRDefault="008442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SKMRJWK</w:t>
            </w:r>
          </w:p>
        </w:tc>
        <w:tc>
          <w:tcPr>
            <w:tcW w:w="3231" w:type="dxa"/>
          </w:tcPr>
          <w:p w14:paraId="17D024F1" w14:textId="77777777" w:rsidR="007E6E25" w:rsidRPr="007E6E25" w:rsidRDefault="007E6E25" w:rsidP="007E6E25">
            <w:pPr>
              <w:rPr>
                <w:rFonts w:ascii="Arial" w:hAnsi="Arial" w:cs="Arial"/>
                <w:sz w:val="18"/>
                <w:szCs w:val="18"/>
              </w:rPr>
            </w:pPr>
            <w:r w:rsidRPr="007E6E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0FEE35F" w14:textId="2725E28E" w:rsidR="00315385" w:rsidRPr="00590B9E" w:rsidRDefault="007E6E25" w:rsidP="007E6E25">
            <w:pPr>
              <w:rPr>
                <w:rFonts w:ascii="Arial" w:hAnsi="Arial" w:cs="Arial"/>
                <w:sz w:val="18"/>
                <w:szCs w:val="18"/>
              </w:rPr>
            </w:pPr>
            <w:r w:rsidRPr="007E6E25">
              <w:rPr>
                <w:rFonts w:ascii="Arial" w:hAnsi="Arial" w:cs="Arial"/>
                <w:sz w:val="18"/>
                <w:szCs w:val="18"/>
              </w:rPr>
              <w:t>How much do people risk harming themselves physically and in other ways when they smoke marijuana once or twice a week?</w:t>
            </w:r>
          </w:p>
        </w:tc>
        <w:tc>
          <w:tcPr>
            <w:tcW w:w="2917" w:type="dxa"/>
          </w:tcPr>
          <w:p w14:paraId="035CF7E1" w14:textId="39296F28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1 = No risk </w:t>
            </w:r>
          </w:p>
          <w:p w14:paraId="209E28FD" w14:textId="5EBE241F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>2 = Slight risk</w:t>
            </w:r>
          </w:p>
          <w:p w14:paraId="6E9738DD" w14:textId="7E15B465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3 = Moderate risk </w:t>
            </w:r>
          </w:p>
          <w:p w14:paraId="3A6D7703" w14:textId="282F4E8F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4 = Great risk </w:t>
            </w:r>
          </w:p>
          <w:p w14:paraId="147B8A54" w14:textId="721CD83E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85 = BAD DATA Logically assigned </w:t>
            </w:r>
          </w:p>
          <w:p w14:paraId="627682FE" w14:textId="0D69FEA1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94 = DON'T KNOW </w:t>
            </w:r>
          </w:p>
          <w:p w14:paraId="778C393D" w14:textId="2AA0D42B" w:rsidR="008442A8" w:rsidRPr="008442A8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t xml:space="preserve">97 = REFUSED </w:t>
            </w:r>
          </w:p>
          <w:p w14:paraId="7D65A58D" w14:textId="3E2526A4" w:rsidR="00315385" w:rsidRPr="00590B9E" w:rsidRDefault="008442A8" w:rsidP="008442A8">
            <w:pPr>
              <w:rPr>
                <w:rFonts w:ascii="Arial" w:hAnsi="Arial" w:cs="Arial"/>
                <w:sz w:val="18"/>
                <w:szCs w:val="18"/>
              </w:rPr>
            </w:pPr>
            <w:r w:rsidRPr="008442A8">
              <w:rPr>
                <w:rFonts w:ascii="Arial" w:hAnsi="Arial" w:cs="Arial"/>
                <w:sz w:val="18"/>
                <w:szCs w:val="18"/>
              </w:rPr>
              <w:lastRenderedPageBreak/>
              <w:t xml:space="preserve">98 = BLANK (NO ANSWER) </w:t>
            </w:r>
          </w:p>
        </w:tc>
        <w:tc>
          <w:tcPr>
            <w:tcW w:w="2430" w:type="dxa"/>
          </w:tcPr>
          <w:p w14:paraId="34E351AA" w14:textId="7B1F58C8" w:rsidR="00315385" w:rsidRDefault="00875CF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= No</w:t>
            </w:r>
          </w:p>
          <w:p w14:paraId="39BA8225" w14:textId="77777777" w:rsidR="00875CF3" w:rsidRDefault="00875CF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= Yes (</w:t>
            </w:r>
            <w:r w:rsidR="00607007">
              <w:rPr>
                <w:rFonts w:ascii="Arial" w:hAnsi="Arial" w:cs="Arial"/>
                <w:sz w:val="18"/>
                <w:szCs w:val="18"/>
              </w:rPr>
              <w:t>Slight, moderate, and great risk)</w:t>
            </w:r>
          </w:p>
          <w:p w14:paraId="3F8D14AC" w14:textId="068F282C" w:rsidR="00607007" w:rsidRPr="00590B9E" w:rsidRDefault="0060700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= (85, 94, 97, 98)</w:t>
            </w:r>
          </w:p>
        </w:tc>
        <w:tc>
          <w:tcPr>
            <w:tcW w:w="1110" w:type="dxa"/>
          </w:tcPr>
          <w:p w14:paraId="06CA4ADB" w14:textId="6EF9EF0D" w:rsidR="00315385" w:rsidRPr="00590B9E" w:rsidRDefault="00ED152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1B02AE" w:rsidRPr="0045056F" w14:paraId="1C0E5356" w14:textId="0F5ED6C2" w:rsidTr="00A661C8">
        <w:trPr>
          <w:trHeight w:val="140"/>
        </w:trPr>
        <w:tc>
          <w:tcPr>
            <w:tcW w:w="2070" w:type="dxa"/>
          </w:tcPr>
          <w:p w14:paraId="0B9D5733" w14:textId="6D3A6A77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illicit drug use excluding cannabis</w:t>
            </w:r>
          </w:p>
        </w:tc>
        <w:tc>
          <w:tcPr>
            <w:tcW w:w="1557" w:type="dxa"/>
          </w:tcPr>
          <w:p w14:paraId="2E2704D6" w14:textId="3F3A622F" w:rsidR="00315385" w:rsidRPr="00590B9E" w:rsidRDefault="006609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LEMYR</w:t>
            </w:r>
          </w:p>
        </w:tc>
        <w:tc>
          <w:tcPr>
            <w:tcW w:w="3231" w:type="dxa"/>
          </w:tcPr>
          <w:p w14:paraId="2FBDF855" w14:textId="77777777" w:rsidR="00315385" w:rsidRDefault="00792135">
            <w:pPr>
              <w:rPr>
                <w:rFonts w:ascii="Arial" w:hAnsi="Arial" w:cs="Arial"/>
                <w:sz w:val="18"/>
                <w:szCs w:val="18"/>
              </w:rPr>
            </w:pPr>
            <w:r w:rsidRPr="00792135">
              <w:rPr>
                <w:rFonts w:ascii="Arial" w:hAnsi="Arial" w:cs="Arial"/>
                <w:sz w:val="18"/>
                <w:szCs w:val="18"/>
              </w:rPr>
              <w:t xml:space="preserve"> RC-ILLICIT DRUG OTHER THAN MARIJUANA - PAST YEAR </w:t>
            </w:r>
          </w:p>
          <w:p w14:paraId="29F16042" w14:textId="32FC4586" w:rsidR="00792135" w:rsidRPr="00590B9E" w:rsidRDefault="007921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7" w:type="dxa"/>
          </w:tcPr>
          <w:p w14:paraId="7FE50278" w14:textId="374FD726" w:rsidR="006A265D" w:rsidRPr="006A265D" w:rsidRDefault="006A265D" w:rsidP="006A265D">
            <w:pPr>
              <w:rPr>
                <w:rFonts w:ascii="Arial" w:hAnsi="Arial" w:cs="Arial"/>
                <w:sz w:val="18"/>
                <w:szCs w:val="18"/>
              </w:rPr>
            </w:pPr>
            <w:r w:rsidRPr="006A265D">
              <w:rPr>
                <w:rFonts w:ascii="Arial" w:hAnsi="Arial" w:cs="Arial"/>
                <w:sz w:val="18"/>
                <w:szCs w:val="18"/>
              </w:rPr>
              <w:t xml:space="preserve">0 = Never used drug/used only marijuana past year </w:t>
            </w:r>
          </w:p>
          <w:p w14:paraId="2C0687A3" w14:textId="100239E2" w:rsidR="00315385" w:rsidRPr="00590B9E" w:rsidRDefault="006A265D" w:rsidP="006A265D">
            <w:pPr>
              <w:rPr>
                <w:rFonts w:ascii="Arial" w:hAnsi="Arial" w:cs="Arial"/>
                <w:sz w:val="18"/>
                <w:szCs w:val="18"/>
              </w:rPr>
            </w:pPr>
            <w:r w:rsidRPr="006A265D">
              <w:rPr>
                <w:rFonts w:ascii="Arial" w:hAnsi="Arial" w:cs="Arial"/>
                <w:sz w:val="18"/>
                <w:szCs w:val="18"/>
              </w:rPr>
              <w:t>1 = Illicit drug</w:t>
            </w:r>
            <w:r w:rsidR="003F58E1">
              <w:rPr>
                <w:rFonts w:ascii="Arial" w:hAnsi="Arial" w:cs="Arial"/>
                <w:sz w:val="18"/>
                <w:szCs w:val="18"/>
              </w:rPr>
              <w:t>,</w:t>
            </w:r>
            <w:r w:rsidRPr="006A265D">
              <w:rPr>
                <w:rFonts w:ascii="Arial" w:hAnsi="Arial" w:cs="Arial"/>
                <w:sz w:val="18"/>
                <w:szCs w:val="18"/>
              </w:rPr>
              <w:t xml:space="preserve"> except for marijuana used past year </w:t>
            </w:r>
          </w:p>
        </w:tc>
        <w:tc>
          <w:tcPr>
            <w:tcW w:w="2430" w:type="dxa"/>
          </w:tcPr>
          <w:p w14:paraId="118E52E2" w14:textId="451C644D" w:rsidR="00315385" w:rsidRPr="00590B9E" w:rsidRDefault="006A265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446197CF" w14:textId="5F35A2E6" w:rsidR="00315385" w:rsidRPr="00590B9E" w:rsidRDefault="006750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0EB140A5" w14:textId="7746753F" w:rsidTr="00A661C8">
        <w:trPr>
          <w:trHeight w:val="140"/>
        </w:trPr>
        <w:tc>
          <w:tcPr>
            <w:tcW w:w="2070" w:type="dxa"/>
          </w:tcPr>
          <w:p w14:paraId="37E7F8E9" w14:textId="62525946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>Past-year any mental illness</w:t>
            </w:r>
          </w:p>
        </w:tc>
        <w:tc>
          <w:tcPr>
            <w:tcW w:w="1557" w:type="dxa"/>
          </w:tcPr>
          <w:p w14:paraId="5944E65F" w14:textId="69DCEA36" w:rsidR="00315385" w:rsidRPr="00590B9E" w:rsidRDefault="00104B5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IPY</w:t>
            </w:r>
          </w:p>
        </w:tc>
        <w:tc>
          <w:tcPr>
            <w:tcW w:w="3231" w:type="dxa"/>
          </w:tcPr>
          <w:p w14:paraId="11F15520" w14:textId="77777777" w:rsidR="00315385" w:rsidRDefault="00B3690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oded and Imputed variable provided by NSDUH</w:t>
            </w:r>
          </w:p>
          <w:p w14:paraId="7428FFD7" w14:textId="47D6A776" w:rsidR="00F42584" w:rsidRPr="00F42584" w:rsidRDefault="00F42584" w:rsidP="00F425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F42584">
              <w:rPr>
                <w:rFonts w:ascii="Arial" w:hAnsi="Arial" w:cs="Arial"/>
                <w:sz w:val="18"/>
                <w:szCs w:val="18"/>
              </w:rPr>
              <w:t xml:space="preserve">ndicator for Any Mental Illness (AMI) based on the 2012 predicted probability of SMI (SMIPPPY). If </w:t>
            </w:r>
          </w:p>
          <w:p w14:paraId="4346C1A6" w14:textId="5D342467" w:rsidR="00F42584" w:rsidRPr="00590B9E" w:rsidRDefault="00F42584" w:rsidP="00F42584">
            <w:pPr>
              <w:rPr>
                <w:rFonts w:ascii="Arial" w:hAnsi="Arial" w:cs="Arial"/>
                <w:sz w:val="18"/>
                <w:szCs w:val="18"/>
              </w:rPr>
            </w:pPr>
            <w:r w:rsidRPr="00F42584">
              <w:rPr>
                <w:rFonts w:ascii="Arial" w:hAnsi="Arial" w:cs="Arial"/>
                <w:sz w:val="18"/>
                <w:szCs w:val="18"/>
              </w:rPr>
              <w:t>SMIPPPY is greater than or equal to a specified cutoff point (0.0192519810)</w:t>
            </w:r>
            <w:r w:rsidR="003F58E1">
              <w:rPr>
                <w:rFonts w:ascii="Arial" w:hAnsi="Arial" w:cs="Arial"/>
                <w:sz w:val="18"/>
                <w:szCs w:val="18"/>
              </w:rPr>
              <w:t>,</w:t>
            </w:r>
            <w:r w:rsidRPr="00F42584">
              <w:rPr>
                <w:rFonts w:ascii="Arial" w:hAnsi="Arial" w:cs="Arial"/>
                <w:sz w:val="18"/>
                <w:szCs w:val="18"/>
              </w:rPr>
              <w:t xml:space="preserve"> then AMIPY=1, and if SMIPPPY is less than the cutoff point</w:t>
            </w:r>
            <w:r w:rsidR="003F58E1">
              <w:rPr>
                <w:rFonts w:ascii="Arial" w:hAnsi="Arial" w:cs="Arial"/>
                <w:sz w:val="18"/>
                <w:szCs w:val="18"/>
              </w:rPr>
              <w:t>,</w:t>
            </w:r>
            <w:r w:rsidRPr="00F42584">
              <w:rPr>
                <w:rFonts w:ascii="Arial" w:hAnsi="Arial" w:cs="Arial"/>
                <w:sz w:val="18"/>
                <w:szCs w:val="18"/>
              </w:rPr>
              <w:t xml:space="preserve"> then </w:t>
            </w:r>
            <w:r w:rsidR="003F58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42584">
              <w:rPr>
                <w:rFonts w:ascii="Arial" w:hAnsi="Arial" w:cs="Arial"/>
                <w:sz w:val="18"/>
                <w:szCs w:val="18"/>
              </w:rPr>
              <w:t>AMIPY=0. AMI is defined as having Serious, Moderate, or Mild Mental Illness</w:t>
            </w:r>
          </w:p>
        </w:tc>
        <w:tc>
          <w:tcPr>
            <w:tcW w:w="2917" w:type="dxa"/>
          </w:tcPr>
          <w:p w14:paraId="34FB6C95" w14:textId="77777777" w:rsidR="00104B50" w:rsidRDefault="00104B50" w:rsidP="00104B50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7FCFCE" w14:textId="5C11E141" w:rsidR="00315385" w:rsidRPr="00590B9E" w:rsidRDefault="00104B50" w:rsidP="00104B50">
            <w:pPr>
              <w:rPr>
                <w:rFonts w:ascii="Arial" w:hAnsi="Arial" w:cs="Arial"/>
                <w:sz w:val="18"/>
                <w:szCs w:val="18"/>
              </w:rPr>
            </w:pPr>
            <w:r w:rsidRPr="00104B50">
              <w:rPr>
                <w:rFonts w:ascii="Arial" w:hAnsi="Arial" w:cs="Arial"/>
                <w:sz w:val="18"/>
                <w:szCs w:val="18"/>
              </w:rPr>
              <w:t xml:space="preserve">0 = No Past Yr Any Mental Illness 1 = Past Year Any Mental Illness </w:t>
            </w:r>
          </w:p>
        </w:tc>
        <w:tc>
          <w:tcPr>
            <w:tcW w:w="2430" w:type="dxa"/>
          </w:tcPr>
          <w:p w14:paraId="1E53C4CA" w14:textId="18AF2D88" w:rsidR="00315385" w:rsidRPr="00590B9E" w:rsidRDefault="00DA3C7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650CE56D" w14:textId="1097029F" w:rsidR="00315385" w:rsidRPr="00590B9E" w:rsidRDefault="006750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B02AE" w:rsidRPr="0045056F" w14:paraId="5012BEE8" w14:textId="38B0CF90" w:rsidTr="00A661C8">
        <w:trPr>
          <w:trHeight w:val="140"/>
        </w:trPr>
        <w:tc>
          <w:tcPr>
            <w:tcW w:w="2070" w:type="dxa"/>
          </w:tcPr>
          <w:p w14:paraId="1B455282" w14:textId="3662EFE9" w:rsidR="00315385" w:rsidRPr="00590B9E" w:rsidRDefault="00315385">
            <w:pPr>
              <w:rPr>
                <w:rFonts w:ascii="Arial" w:hAnsi="Arial" w:cs="Arial"/>
                <w:sz w:val="18"/>
                <w:szCs w:val="18"/>
              </w:rPr>
            </w:pPr>
            <w:r w:rsidRPr="00590B9E">
              <w:rPr>
                <w:rFonts w:ascii="Arial" w:hAnsi="Arial" w:cs="Arial"/>
                <w:sz w:val="18"/>
                <w:szCs w:val="18"/>
              </w:rPr>
              <w:t xml:space="preserve">Past-year any </w:t>
            </w:r>
            <w:r w:rsidR="001B02AE">
              <w:rPr>
                <w:rFonts w:ascii="Arial" w:hAnsi="Arial" w:cs="Arial"/>
                <w:sz w:val="18"/>
                <w:szCs w:val="18"/>
              </w:rPr>
              <w:t>psychotherapeutic</w:t>
            </w:r>
            <w:r w:rsidR="001B02AE" w:rsidRPr="00590B9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0B9E">
              <w:rPr>
                <w:rFonts w:ascii="Arial" w:hAnsi="Arial" w:cs="Arial"/>
                <w:sz w:val="18"/>
                <w:szCs w:val="18"/>
              </w:rPr>
              <w:t>use disorder</w:t>
            </w:r>
          </w:p>
        </w:tc>
        <w:tc>
          <w:tcPr>
            <w:tcW w:w="1557" w:type="dxa"/>
          </w:tcPr>
          <w:p w14:paraId="4D7B1327" w14:textId="18624A33" w:rsidR="00315385" w:rsidRPr="00590B9E" w:rsidRDefault="00A15A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D5PSYANY</w:t>
            </w:r>
          </w:p>
        </w:tc>
        <w:tc>
          <w:tcPr>
            <w:tcW w:w="3231" w:type="dxa"/>
          </w:tcPr>
          <w:p w14:paraId="059A956A" w14:textId="71502B67" w:rsidR="00315385" w:rsidRPr="00590B9E" w:rsidRDefault="00A15A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coded variable provided by NSDUH. </w:t>
            </w:r>
            <w:r w:rsidRPr="00A15A72">
              <w:rPr>
                <w:rFonts w:ascii="Arial" w:hAnsi="Arial" w:cs="Arial"/>
                <w:sz w:val="18"/>
                <w:szCs w:val="18"/>
              </w:rPr>
              <w:t xml:space="preserve">UD5PSYANY was created using the </w:t>
            </w:r>
            <w:r>
              <w:rPr>
                <w:rFonts w:ascii="Arial" w:hAnsi="Arial" w:cs="Arial"/>
                <w:sz w:val="18"/>
                <w:szCs w:val="18"/>
              </w:rPr>
              <w:t>DSM-5-based</w:t>
            </w:r>
            <w:r w:rsidRPr="00A15A72">
              <w:rPr>
                <w:rFonts w:ascii="Arial" w:hAnsi="Arial" w:cs="Arial"/>
                <w:sz w:val="18"/>
                <w:szCs w:val="18"/>
              </w:rPr>
              <w:t xml:space="preserve"> SUD variables that include use disorder data from all past year users of prescription drugs. </w:t>
            </w:r>
          </w:p>
        </w:tc>
        <w:tc>
          <w:tcPr>
            <w:tcW w:w="2917" w:type="dxa"/>
          </w:tcPr>
          <w:p w14:paraId="3D54BAE6" w14:textId="3CE418BF" w:rsidR="00DA3C7C" w:rsidRPr="00DA3C7C" w:rsidRDefault="00DA3C7C" w:rsidP="00DA3C7C">
            <w:pPr>
              <w:rPr>
                <w:rFonts w:ascii="Arial" w:hAnsi="Arial" w:cs="Arial"/>
                <w:sz w:val="18"/>
                <w:szCs w:val="18"/>
              </w:rPr>
            </w:pPr>
            <w:r w:rsidRPr="00DA3C7C">
              <w:rPr>
                <w:rFonts w:ascii="Arial" w:hAnsi="Arial" w:cs="Arial"/>
                <w:sz w:val="18"/>
                <w:szCs w:val="18"/>
              </w:rPr>
              <w:t xml:space="preserve">0 = No (all source variables = 0) </w:t>
            </w:r>
          </w:p>
          <w:p w14:paraId="1662B99C" w14:textId="62305DC5" w:rsidR="00315385" w:rsidRPr="00590B9E" w:rsidRDefault="00DA3C7C" w:rsidP="00DA3C7C">
            <w:pPr>
              <w:rPr>
                <w:rFonts w:ascii="Arial" w:hAnsi="Arial" w:cs="Arial"/>
                <w:sz w:val="18"/>
                <w:szCs w:val="18"/>
              </w:rPr>
            </w:pPr>
            <w:r w:rsidRPr="00DA3C7C">
              <w:rPr>
                <w:rFonts w:ascii="Arial" w:hAnsi="Arial" w:cs="Arial"/>
                <w:sz w:val="18"/>
                <w:szCs w:val="18"/>
              </w:rPr>
              <w:t xml:space="preserve">1 = Yes (any source variable = 1) </w:t>
            </w:r>
          </w:p>
        </w:tc>
        <w:tc>
          <w:tcPr>
            <w:tcW w:w="2430" w:type="dxa"/>
          </w:tcPr>
          <w:p w14:paraId="64774EB1" w14:textId="53C4D802" w:rsidR="00315385" w:rsidRPr="00590B9E" w:rsidRDefault="00DA3C7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10" w:type="dxa"/>
          </w:tcPr>
          <w:p w14:paraId="7217A785" w14:textId="37011A01" w:rsidR="00315385" w:rsidRPr="00590B9E" w:rsidRDefault="006750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661C8" w:rsidRPr="0045056F" w14:paraId="482CE4AD" w14:textId="554F511B" w:rsidTr="00DC7622">
        <w:trPr>
          <w:trHeight w:val="267"/>
        </w:trPr>
        <w:tc>
          <w:tcPr>
            <w:tcW w:w="13315" w:type="dxa"/>
            <w:gridSpan w:val="6"/>
          </w:tcPr>
          <w:p w14:paraId="5EE75ABD" w14:textId="0C69C64D" w:rsidR="00A661C8" w:rsidRPr="00590B9E" w:rsidRDefault="00A661C8">
            <w:pPr>
              <w:rPr>
                <w:rFonts w:ascii="Arial" w:hAnsi="Arial" w:cs="Arial"/>
                <w:sz w:val="18"/>
                <w:szCs w:val="18"/>
              </w:rPr>
            </w:pPr>
            <w:r w:rsidRPr="003F58E1">
              <w:rPr>
                <w:rFonts w:ascii="Arial" w:hAnsi="Arial" w:cs="Arial"/>
                <w:b/>
                <w:bCs/>
                <w:sz w:val="18"/>
                <w:szCs w:val="18"/>
              </w:rPr>
              <w:t>Note:</w:t>
            </w:r>
            <w:r>
              <w:rPr>
                <w:rFonts w:ascii="Arial" w:hAnsi="Arial" w:cs="Arial"/>
                <w:sz w:val="18"/>
                <w:szCs w:val="18"/>
              </w:rPr>
              <w:t xml:space="preserve"> RC- recoded by NSDUH</w:t>
            </w:r>
            <w:r w:rsidR="000C4226">
              <w:rPr>
                <w:rFonts w:ascii="Arial" w:hAnsi="Arial" w:cs="Arial"/>
                <w:sz w:val="18"/>
                <w:szCs w:val="18"/>
              </w:rPr>
              <w:t xml:space="preserve"> and provided for analysis</w:t>
            </w:r>
            <w:r w:rsidR="003F58E1">
              <w:rPr>
                <w:rFonts w:ascii="Arial" w:hAnsi="Arial" w:cs="Arial"/>
                <w:sz w:val="18"/>
                <w:szCs w:val="18"/>
              </w:rPr>
              <w:t>; MJ- marijuana (cannabis)</w:t>
            </w:r>
          </w:p>
        </w:tc>
      </w:tr>
    </w:tbl>
    <w:p w14:paraId="3BC5343D" w14:textId="77777777" w:rsidR="002959D4" w:rsidRPr="00590B9E" w:rsidRDefault="002959D4">
      <w:pPr>
        <w:rPr>
          <w:rFonts w:ascii="Arial" w:hAnsi="Arial" w:cs="Arial"/>
          <w:sz w:val="18"/>
          <w:szCs w:val="18"/>
        </w:rPr>
      </w:pPr>
    </w:p>
    <w:p w14:paraId="0408885A" w14:textId="77777777" w:rsidR="00AA2548" w:rsidRDefault="00AA2548"/>
    <w:sectPr w:rsidR="00AA2548" w:rsidSect="003153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85E"/>
    <w:rsid w:val="00027AED"/>
    <w:rsid w:val="0005172B"/>
    <w:rsid w:val="00062534"/>
    <w:rsid w:val="000826A0"/>
    <w:rsid w:val="00096ADF"/>
    <w:rsid w:val="00097822"/>
    <w:rsid w:val="000A1E41"/>
    <w:rsid w:val="000C4226"/>
    <w:rsid w:val="000F734D"/>
    <w:rsid w:val="001016D9"/>
    <w:rsid w:val="00104B50"/>
    <w:rsid w:val="00113A9E"/>
    <w:rsid w:val="001217BF"/>
    <w:rsid w:val="00133FA7"/>
    <w:rsid w:val="00174C75"/>
    <w:rsid w:val="001764F4"/>
    <w:rsid w:val="00183837"/>
    <w:rsid w:val="00191EBB"/>
    <w:rsid w:val="001B02AE"/>
    <w:rsid w:val="001B0DB8"/>
    <w:rsid w:val="001B71AF"/>
    <w:rsid w:val="001D099A"/>
    <w:rsid w:val="001E62AE"/>
    <w:rsid w:val="002144DB"/>
    <w:rsid w:val="00235D15"/>
    <w:rsid w:val="002866C0"/>
    <w:rsid w:val="002959D4"/>
    <w:rsid w:val="00315385"/>
    <w:rsid w:val="00323EE6"/>
    <w:rsid w:val="003537FE"/>
    <w:rsid w:val="0035565B"/>
    <w:rsid w:val="00365C8B"/>
    <w:rsid w:val="00383D72"/>
    <w:rsid w:val="003A05C5"/>
    <w:rsid w:val="003A71AF"/>
    <w:rsid w:val="003B633E"/>
    <w:rsid w:val="003F58E1"/>
    <w:rsid w:val="003F69B2"/>
    <w:rsid w:val="0042724C"/>
    <w:rsid w:val="00442C3D"/>
    <w:rsid w:val="004478B7"/>
    <w:rsid w:val="0045056F"/>
    <w:rsid w:val="00490072"/>
    <w:rsid w:val="004C6D34"/>
    <w:rsid w:val="004D2927"/>
    <w:rsid w:val="00505E89"/>
    <w:rsid w:val="00512971"/>
    <w:rsid w:val="00555DC9"/>
    <w:rsid w:val="00574088"/>
    <w:rsid w:val="00584864"/>
    <w:rsid w:val="00590B9E"/>
    <w:rsid w:val="005D0FFE"/>
    <w:rsid w:val="005D3EC1"/>
    <w:rsid w:val="005F498D"/>
    <w:rsid w:val="00607007"/>
    <w:rsid w:val="0063034E"/>
    <w:rsid w:val="00660923"/>
    <w:rsid w:val="006723AF"/>
    <w:rsid w:val="006750B4"/>
    <w:rsid w:val="006756C7"/>
    <w:rsid w:val="006A265D"/>
    <w:rsid w:val="006A6E5F"/>
    <w:rsid w:val="006F0654"/>
    <w:rsid w:val="006F1C50"/>
    <w:rsid w:val="007303A9"/>
    <w:rsid w:val="00765055"/>
    <w:rsid w:val="00783A75"/>
    <w:rsid w:val="00792135"/>
    <w:rsid w:val="007939C5"/>
    <w:rsid w:val="007A385E"/>
    <w:rsid w:val="007C4500"/>
    <w:rsid w:val="007E3B59"/>
    <w:rsid w:val="007E6E25"/>
    <w:rsid w:val="007F714E"/>
    <w:rsid w:val="00802B22"/>
    <w:rsid w:val="008442A8"/>
    <w:rsid w:val="0086660A"/>
    <w:rsid w:val="00875CF3"/>
    <w:rsid w:val="008A5809"/>
    <w:rsid w:val="008B716A"/>
    <w:rsid w:val="008F7E76"/>
    <w:rsid w:val="00926E67"/>
    <w:rsid w:val="00956C75"/>
    <w:rsid w:val="0098061B"/>
    <w:rsid w:val="00982D3F"/>
    <w:rsid w:val="009A7667"/>
    <w:rsid w:val="009B46FF"/>
    <w:rsid w:val="009D67F7"/>
    <w:rsid w:val="00A05174"/>
    <w:rsid w:val="00A13263"/>
    <w:rsid w:val="00A15A72"/>
    <w:rsid w:val="00A2286F"/>
    <w:rsid w:val="00A661C8"/>
    <w:rsid w:val="00AA2548"/>
    <w:rsid w:val="00AA2775"/>
    <w:rsid w:val="00AB449C"/>
    <w:rsid w:val="00AF7AFE"/>
    <w:rsid w:val="00B044E3"/>
    <w:rsid w:val="00B309E2"/>
    <w:rsid w:val="00B36900"/>
    <w:rsid w:val="00B44F73"/>
    <w:rsid w:val="00B51F1D"/>
    <w:rsid w:val="00B67395"/>
    <w:rsid w:val="00B80013"/>
    <w:rsid w:val="00BB551D"/>
    <w:rsid w:val="00BE5A1D"/>
    <w:rsid w:val="00C02C02"/>
    <w:rsid w:val="00C732CB"/>
    <w:rsid w:val="00C77034"/>
    <w:rsid w:val="00CD7DF3"/>
    <w:rsid w:val="00CE2A8B"/>
    <w:rsid w:val="00D22B52"/>
    <w:rsid w:val="00D359FE"/>
    <w:rsid w:val="00D51E6A"/>
    <w:rsid w:val="00D64FC7"/>
    <w:rsid w:val="00DA3C7C"/>
    <w:rsid w:val="00DD1673"/>
    <w:rsid w:val="00E02063"/>
    <w:rsid w:val="00E2253D"/>
    <w:rsid w:val="00E2373A"/>
    <w:rsid w:val="00E55DD7"/>
    <w:rsid w:val="00E63160"/>
    <w:rsid w:val="00E75004"/>
    <w:rsid w:val="00EB333F"/>
    <w:rsid w:val="00EB6D42"/>
    <w:rsid w:val="00ED152F"/>
    <w:rsid w:val="00EE5626"/>
    <w:rsid w:val="00EF6438"/>
    <w:rsid w:val="00F36171"/>
    <w:rsid w:val="00F42584"/>
    <w:rsid w:val="00F55529"/>
    <w:rsid w:val="00F7642F"/>
    <w:rsid w:val="00F844BE"/>
    <w:rsid w:val="00F920DF"/>
    <w:rsid w:val="00FA3A3F"/>
    <w:rsid w:val="00FB67D7"/>
    <w:rsid w:val="00FD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46C6"/>
  <w15:chartTrackingRefBased/>
  <w15:docId w15:val="{1C7DEA40-8C42-4021-BB75-783988BB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8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0F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53602-DA34-42ED-964E-C8D35023E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5</Pages>
  <Words>1292</Words>
  <Characters>7369</Characters>
  <Application>Microsoft Office Word</Application>
  <DocSecurity>0</DocSecurity>
  <Lines>61</Lines>
  <Paragraphs>17</Paragraphs>
  <ScaleCrop>false</ScaleCrop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aral</dc:creator>
  <cp:keywords/>
  <dc:description/>
  <cp:lastModifiedBy>Amrit Baral</cp:lastModifiedBy>
  <cp:revision>132</cp:revision>
  <dcterms:created xsi:type="dcterms:W3CDTF">2026-02-13T14:44:00Z</dcterms:created>
  <dcterms:modified xsi:type="dcterms:W3CDTF">2026-02-18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0e7b6-eb33-4c46-b12e-35ef535e3169</vt:lpwstr>
  </property>
</Properties>
</file>